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A87" w:rsidRDefault="00A25A87" w:rsidP="00D12DA2">
      <w:pPr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file 4.</w:t>
      </w:r>
      <w:proofErr w:type="gramEnd"/>
    </w:p>
    <w:p w:rsidR="00D12DA2" w:rsidRPr="00CB6700" w:rsidRDefault="00D12DA2" w:rsidP="00D12DA2">
      <w:pPr>
        <w:jc w:val="both"/>
        <w:rPr>
          <w:sz w:val="24"/>
          <w:szCs w:val="24"/>
        </w:rPr>
      </w:pPr>
      <w:r w:rsidRPr="00CB6700">
        <w:rPr>
          <w:rFonts w:ascii="Times New Roman" w:hAnsi="Times New Roman" w:cs="Times New Roman"/>
          <w:b/>
          <w:sz w:val="24"/>
          <w:szCs w:val="24"/>
        </w:rPr>
        <w:t xml:space="preserve">Crystallography data for </w:t>
      </w:r>
      <w:r w:rsidR="00CB6700" w:rsidRPr="00CB6700">
        <w:rPr>
          <w:rFonts w:asciiTheme="majorBidi" w:hAnsiTheme="majorBidi" w:cstheme="majorBidi"/>
          <w:b/>
          <w:sz w:val="24"/>
          <w:szCs w:val="24"/>
        </w:rPr>
        <w:t>(</w:t>
      </w:r>
      <w:r w:rsidR="00CB6700" w:rsidRPr="00CB6700">
        <w:rPr>
          <w:rFonts w:asciiTheme="majorBidi" w:hAnsiTheme="majorBidi" w:cstheme="majorBidi"/>
          <w:b/>
          <w:i/>
          <w:sz w:val="24"/>
          <w:szCs w:val="24"/>
        </w:rPr>
        <w:t>S</w:t>
      </w:r>
      <w:r w:rsidR="00CB6700" w:rsidRPr="00CB6700">
        <w:rPr>
          <w:rFonts w:asciiTheme="majorBidi" w:hAnsiTheme="majorBidi" w:cstheme="majorBidi"/>
          <w:b/>
          <w:sz w:val="24"/>
          <w:szCs w:val="24"/>
        </w:rPr>
        <w:t>)-</w:t>
      </w:r>
      <w:r w:rsidR="00CB6700" w:rsidRPr="00CB6700">
        <w:rPr>
          <w:rFonts w:asciiTheme="majorBidi" w:hAnsiTheme="majorBidi" w:cstheme="majorBidi"/>
          <w:b/>
          <w:i/>
          <w:sz w:val="24"/>
          <w:szCs w:val="24"/>
        </w:rPr>
        <w:t>sec</w:t>
      </w:r>
      <w:r w:rsidR="00CB6700" w:rsidRPr="00CB6700">
        <w:rPr>
          <w:rFonts w:asciiTheme="majorBidi" w:hAnsiTheme="majorBidi" w:cstheme="majorBidi"/>
          <w:b/>
          <w:sz w:val="24"/>
          <w:szCs w:val="24"/>
        </w:rPr>
        <w:t>-</w:t>
      </w:r>
      <w:proofErr w:type="spellStart"/>
      <w:r w:rsidR="00CB6700" w:rsidRPr="00CB6700">
        <w:rPr>
          <w:rFonts w:asciiTheme="majorBidi" w:hAnsiTheme="majorBidi" w:cstheme="majorBidi"/>
          <w:b/>
          <w:sz w:val="24"/>
          <w:szCs w:val="24"/>
        </w:rPr>
        <w:t>Butoxymethyltriphenylphosphonium</w:t>
      </w:r>
      <w:proofErr w:type="spellEnd"/>
      <w:r w:rsidR="00CB6700" w:rsidRPr="00CB6700">
        <w:rPr>
          <w:rFonts w:asciiTheme="majorBidi" w:hAnsiTheme="majorBidi" w:cstheme="majorBidi"/>
          <w:b/>
          <w:sz w:val="24"/>
          <w:szCs w:val="24"/>
        </w:rPr>
        <w:t xml:space="preserve"> iodide (2f)</w:t>
      </w:r>
    </w:p>
    <w:p w:rsidR="00D12DA2" w:rsidRDefault="00D12DA2" w:rsidP="00D12DA2">
      <w:pPr>
        <w:jc w:val="center"/>
      </w:pPr>
      <w:r w:rsidRPr="00D67018">
        <w:rPr>
          <w:noProof/>
          <w:lang w:val="en-SG" w:eastAsia="en-SG"/>
        </w:rPr>
        <w:drawing>
          <wp:inline distT="0" distB="0" distL="0" distR="0">
            <wp:extent cx="2965450" cy="2749550"/>
            <wp:effectExtent l="19050" t="0" r="635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718" cy="2752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52C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CCDC 1537362)</w:t>
      </w:r>
    </w:p>
    <w:p w:rsidR="00D12DA2" w:rsidRPr="0084087C" w:rsidRDefault="00D12DA2" w:rsidP="00D12DA2">
      <w:pPr>
        <w:jc w:val="both"/>
      </w:pPr>
      <w:r>
        <w:rPr>
          <w:rFonts w:ascii="Times New Roman" w:hAnsi="Times New Roman" w:cs="Times New Roman"/>
          <w:b/>
          <w:sz w:val="24"/>
          <w:szCs w:val="24"/>
        </w:rPr>
        <w:t>Table1.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D12DA2">
        <w:rPr>
          <w:rFonts w:ascii="Times New Roman" w:hAnsi="Times New Roman" w:cs="Times New Roman"/>
          <w:sz w:val="24"/>
          <w:szCs w:val="24"/>
        </w:rPr>
        <w:t>Crystal data and structure refinement for (</w:t>
      </w:r>
      <w:r w:rsidRPr="00D12DA2">
        <w:rPr>
          <w:rFonts w:ascii="Times New Roman" w:hAnsi="Times New Roman" w:cs="Times New Roman"/>
          <w:i/>
          <w:sz w:val="24"/>
          <w:szCs w:val="24"/>
        </w:rPr>
        <w:t>S</w:t>
      </w:r>
      <w:r w:rsidRPr="00D12DA2">
        <w:rPr>
          <w:rFonts w:ascii="Times New Roman" w:hAnsi="Times New Roman" w:cs="Times New Roman"/>
          <w:sz w:val="24"/>
          <w:szCs w:val="24"/>
        </w:rPr>
        <w:t>)-(</w:t>
      </w:r>
      <w:r w:rsidRPr="00D12DA2">
        <w:rPr>
          <w:rFonts w:ascii="Times New Roman" w:hAnsi="Times New Roman" w:cs="Times New Roman"/>
          <w:i/>
          <w:sz w:val="24"/>
          <w:szCs w:val="24"/>
        </w:rPr>
        <w:t>sec</w:t>
      </w:r>
      <w:r w:rsidRPr="00D12DA2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D12DA2">
        <w:rPr>
          <w:rFonts w:ascii="Times New Roman" w:hAnsi="Times New Roman" w:cs="Times New Roman"/>
          <w:sz w:val="24"/>
          <w:szCs w:val="24"/>
        </w:rPr>
        <w:t>butoxymethyl</w:t>
      </w:r>
      <w:proofErr w:type="spellEnd"/>
      <w:proofErr w:type="gramStart"/>
      <w:r w:rsidRPr="00D12DA2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D12DA2">
        <w:rPr>
          <w:rFonts w:ascii="Times New Roman" w:hAnsi="Times New Roman" w:cs="Times New Roman"/>
          <w:sz w:val="24"/>
          <w:szCs w:val="24"/>
        </w:rPr>
        <w:t>iodotriphenylphosphorane</w:t>
      </w:r>
      <w:proofErr w:type="spellEnd"/>
      <w:proofErr w:type="gramEnd"/>
      <w:r w:rsidRPr="00D12DA2">
        <w:rPr>
          <w:rFonts w:ascii="Times New Roman" w:hAnsi="Times New Roman" w:cs="Times New Roman"/>
          <w:sz w:val="24"/>
          <w:szCs w:val="24"/>
        </w:rPr>
        <w:t xml:space="preserve"> (</w:t>
      </w:r>
      <w:r w:rsidR="00346C6C" w:rsidRPr="00D12DA2">
        <w:rPr>
          <w:rFonts w:ascii="Times New Roman" w:hAnsi="Times New Roman" w:cs="Times New Roman"/>
          <w:sz w:val="24"/>
          <w:szCs w:val="24"/>
        </w:rPr>
        <w:t>4</w:t>
      </w:r>
      <w:r w:rsidR="00346C6C">
        <w:rPr>
          <w:rFonts w:ascii="Times New Roman" w:hAnsi="Times New Roman" w:cs="Times New Roman"/>
          <w:sz w:val="24"/>
          <w:szCs w:val="24"/>
        </w:rPr>
        <w:t>f</w:t>
      </w:r>
      <w:r w:rsidRPr="00D12DA2">
        <w:rPr>
          <w:rFonts w:ascii="Times New Roman" w:hAnsi="Times New Roman" w:cs="Times New Roman"/>
          <w:sz w:val="24"/>
          <w:szCs w:val="24"/>
        </w:rPr>
        <w:t>)</w:t>
      </w:r>
    </w:p>
    <w:p w:rsidR="00D12DA2" w:rsidRPr="0084087C" w:rsidRDefault="00D12DA2" w:rsidP="00D12DA2">
      <w:pPr>
        <w:spacing w:after="0"/>
        <w:rPr>
          <w:rFonts w:ascii="Times New Roman" w:hAnsi="Times New Roman" w:cs="Times New Roman"/>
          <w:sz w:val="24"/>
          <w:szCs w:val="24"/>
        </w:rPr>
      </w:pPr>
      <w:r>
        <w:t xml:space="preserve">        </w:t>
      </w:r>
      <w:r w:rsidRPr="0084087C">
        <w:rPr>
          <w:rFonts w:ascii="Times New Roman" w:hAnsi="Times New Roman" w:cs="Times New Roman"/>
          <w:sz w:val="24"/>
          <w:szCs w:val="24"/>
        </w:rPr>
        <w:t xml:space="preserve">Identification code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sbi_0m </w:t>
      </w:r>
    </w:p>
    <w:p w:rsidR="00D12DA2" w:rsidRPr="0084087C" w:rsidRDefault="00D12DA2" w:rsidP="00D12DA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Empirical formula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C23 H26 I O P </w:t>
      </w:r>
    </w:p>
    <w:p w:rsidR="00D12DA2" w:rsidRPr="0084087C" w:rsidRDefault="00D12DA2" w:rsidP="00D12DA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Formula weight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476.31 </w:t>
      </w:r>
    </w:p>
    <w:p w:rsidR="00D12DA2" w:rsidRPr="0084087C" w:rsidRDefault="00D12DA2" w:rsidP="00D12DA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Temperature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 100(2) K </w:t>
      </w:r>
    </w:p>
    <w:p w:rsidR="00D12DA2" w:rsidRPr="0084087C" w:rsidRDefault="00D12DA2" w:rsidP="00D12DA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Wavelength  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1.54178 A </w:t>
      </w:r>
    </w:p>
    <w:p w:rsidR="00D12DA2" w:rsidRPr="0084087C" w:rsidRDefault="00D12DA2" w:rsidP="00D12D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Crystal system, space group       Triclinic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,  P1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12DA2" w:rsidRPr="0084087C" w:rsidRDefault="00D12DA2" w:rsidP="00D12D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Unit cell dimensions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a = 9.464(8)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  alpha = 91.39(6) deg. </w:t>
      </w:r>
    </w:p>
    <w:p w:rsidR="00D12DA2" w:rsidRPr="0084087C" w:rsidRDefault="00D12DA2" w:rsidP="00D12D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     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 b = 9.903(7) A    beta = 101.66(6) deg. </w:t>
      </w:r>
    </w:p>
    <w:p w:rsidR="00D12DA2" w:rsidRPr="0084087C" w:rsidRDefault="00D12DA2" w:rsidP="00D12D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     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 c = 12.368(9) A   gamma = 102.42(7) deg. </w:t>
      </w:r>
    </w:p>
    <w:p w:rsidR="00D12DA2" w:rsidRPr="0084087C" w:rsidRDefault="00D12DA2" w:rsidP="00D12D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Volume      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1105.9(14) A^3 </w:t>
      </w:r>
    </w:p>
    <w:p w:rsidR="00D12DA2" w:rsidRPr="0084087C" w:rsidRDefault="00D12DA2" w:rsidP="00D12D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Z, Calculated density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 2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,  1.430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Mg/m^3 </w:t>
      </w:r>
    </w:p>
    <w:p w:rsidR="00D12DA2" w:rsidRPr="0084087C" w:rsidRDefault="00D12DA2" w:rsidP="00D12D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Absorption coefficient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12.111 mm^-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000)     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 48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Crystal size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0.31 x 0.19 x 0.11 mm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Theta range for data collection   3.66 to 47.45 deg.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Limiting indices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-9&lt;=h&lt;=9, -9&lt;=k&lt;=9, -11&lt;=l&lt;=1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Reflections collected / unique    10504 / 3930 [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R(</w:t>
      </w:r>
      <w:proofErr w:type="spellStart"/>
      <w:proofErr w:type="gramEnd"/>
      <w:r w:rsidRPr="0084087C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84087C">
        <w:rPr>
          <w:rFonts w:ascii="Times New Roman" w:hAnsi="Times New Roman" w:cs="Times New Roman"/>
          <w:sz w:val="24"/>
          <w:szCs w:val="24"/>
        </w:rPr>
        <w:t xml:space="preserve">) = 0.2942]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Completeness to theta = 47.45     99.5 %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Max.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min. transmission        0.3493 and 0.117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Refinement method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Full-matrix least-squares on F^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Data / restraints / parameters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 3930 / 3 / 469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Goodness-of-fit on F^2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1.51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lastRenderedPageBreak/>
        <w:t xml:space="preserve">        Final R indices [I&gt;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2sigma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I)]     R1 = 0.1526, wR2 = 0.3577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R indices (all data)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 R1 = 0.1595, wR2 = 0.3666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Absolute structure parameter      0.04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Largest diff. peak and hole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087C">
        <w:rPr>
          <w:rFonts w:ascii="Times New Roman" w:hAnsi="Times New Roman" w:cs="Times New Roman"/>
          <w:sz w:val="24"/>
          <w:szCs w:val="24"/>
        </w:rPr>
        <w:t xml:space="preserve">3.332 and -2.621 </w:t>
      </w:r>
      <w:proofErr w:type="spellStart"/>
      <w:r w:rsidRPr="0084087C">
        <w:rPr>
          <w:rFonts w:ascii="Times New Roman" w:hAnsi="Times New Roman" w:cs="Times New Roman"/>
          <w:sz w:val="24"/>
          <w:szCs w:val="24"/>
        </w:rPr>
        <w:t>e.A</w:t>
      </w:r>
      <w:proofErr w:type="spellEnd"/>
      <w:r w:rsidRPr="0084087C">
        <w:rPr>
          <w:rFonts w:ascii="Times New Roman" w:hAnsi="Times New Roman" w:cs="Times New Roman"/>
          <w:sz w:val="24"/>
          <w:szCs w:val="24"/>
        </w:rPr>
        <w:t xml:space="preserve">^-3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12DA2">
        <w:rPr>
          <w:rFonts w:ascii="Times New Roman" w:hAnsi="Times New Roman" w:cs="Times New Roman"/>
          <w:b/>
          <w:sz w:val="24"/>
          <w:szCs w:val="24"/>
        </w:rPr>
        <w:t>Table 2.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 Atomic coordinates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( x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10^4) and equivalent isotropic  displacement parameters (A^2 x 10^3) for sbi_0m.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U(</w:t>
      </w:r>
      <w:proofErr w:type="spellStart"/>
      <w:proofErr w:type="gramEnd"/>
      <w:r w:rsidRPr="0084087C">
        <w:rPr>
          <w:rFonts w:ascii="Times New Roman" w:hAnsi="Times New Roman" w:cs="Times New Roman"/>
          <w:sz w:val="24"/>
          <w:szCs w:val="24"/>
        </w:rPr>
        <w:t>eq</w:t>
      </w:r>
      <w:proofErr w:type="spellEnd"/>
      <w:r w:rsidRPr="0084087C">
        <w:rPr>
          <w:rFonts w:ascii="Times New Roman" w:hAnsi="Times New Roman" w:cs="Times New Roman"/>
          <w:sz w:val="24"/>
          <w:szCs w:val="24"/>
        </w:rPr>
        <w:t xml:space="preserve">) is defined as one third of the trace of the </w:t>
      </w:r>
      <w:proofErr w:type="spellStart"/>
      <w:r w:rsidRPr="0084087C">
        <w:rPr>
          <w:rFonts w:ascii="Times New Roman" w:hAnsi="Times New Roman" w:cs="Times New Roman"/>
          <w:sz w:val="24"/>
          <w:szCs w:val="24"/>
        </w:rPr>
        <w:t>orthogonalized</w:t>
      </w:r>
      <w:proofErr w:type="spellEnd"/>
      <w:r w:rsidRPr="0084087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4087C">
        <w:rPr>
          <w:rFonts w:ascii="Times New Roman" w:hAnsi="Times New Roman" w:cs="Times New Roman"/>
          <w:sz w:val="24"/>
          <w:szCs w:val="24"/>
        </w:rPr>
        <w:t>Uij</w:t>
      </w:r>
      <w:proofErr w:type="spellEnd"/>
      <w:r w:rsidRPr="0084087C">
        <w:rPr>
          <w:rFonts w:ascii="Times New Roman" w:hAnsi="Times New Roman" w:cs="Times New Roman"/>
          <w:sz w:val="24"/>
          <w:szCs w:val="24"/>
        </w:rPr>
        <w:t xml:space="preserve"> tensor.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________________________________________________________________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x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            y             z           U(</w:t>
      </w:r>
      <w:proofErr w:type="spellStart"/>
      <w:r w:rsidRPr="0084087C">
        <w:rPr>
          <w:rFonts w:ascii="Times New Roman" w:hAnsi="Times New Roman" w:cs="Times New Roman"/>
          <w:sz w:val="24"/>
          <w:szCs w:val="24"/>
        </w:rPr>
        <w:t>eq</w:t>
      </w:r>
      <w:proofErr w:type="spellEnd"/>
      <w:r w:rsidRPr="0084087C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________________________________________________________________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         5378(10)      2518(10)      7664(8)       35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         3151(12)      7481(10)      2169(8)       40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I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        11433(1)       8247(1)       5752(1)       42(1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I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         7056(1)      11737(1)       4134(1)       41(1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         6790(30)       460(30)      7710(20)      55(9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         1800(30)      9500(30)      2106(19)      37(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         4040(50)      4470(40)      6500(40)      49(12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         2810(70)      4810(40)      5820(30)      67(1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)         1460(70)      3960(50)      5510(40)      7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)         1420(40)      2710(50)      5800(40)      50(1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5)         2530(40)      2200(40)      6550(20)      32(9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6)         3950(40)      3080(40)      6860(30)      47(11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7)         4950(30)      2310(30)      8990(20)      18(8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8)         3910(40)      2930(50)      9360(40)      47(1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9)         3630(40)      2860(40)     10410(30)      35(11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0)        4460(40)      2160(40)     11120(40)      7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1)        5520(50)      1450(40)     10880(40)      62(1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2)        5800(40)      1570(40)      9700(30)      48(1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3)        7110(40)      3850(30)      7850(40)      39(11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4)        7520(50)      4810(40)      8700(30)      45(11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5)        8710(40)      5920(50)      8720(50)      64(1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6)        9450(40)      5980(50)      7930(30)      56(1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7)        9070(40)      5050(40)      7040(30)      44(1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8)        7930(40)      3870(40)      6910(30)      39(1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9)        5500(50)       900(30)      7020(20)      35(11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0)        7760(40)      -110(40)      7160(40)      43(1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1)        6740(40)     -1690(40)      6670(30)      62(1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2)        8920(70)      -370(40)      7920(40)      86(19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3)        9930(40)      1150(60)      8500(30)     11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4)        4720(40)      6980(40)      3050(30)      27(9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5)        4430(50)      5670(60)      3350(30)      56(1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6)        5510(50)      5150(50)      3970(40)      63(1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7)        6890(50)      6100(50)      4300(30)      6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8)        7320(40)      7510(40)      3970(30)      48(1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9)        6070(60)      7900(40)      3450(40)      65(1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lastRenderedPageBreak/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0)        3490(50)      7800(40)       760(40)      56(1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1)        2730(40)      8510(40)        60(30)      48(12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2)        2860(40)      8520(40)      -970(40)      41(11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3)        3900(50)      7940(40)     -1370(30)      58(1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4)        4600(70)      7310(50)      -660(50)      8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5)        4470(60)      7140(40)       470(30)      54(1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6)        1510(40)      6260(40)      2040(30)      49(1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7)         740(30)      6030(30)      2800(40)      36(1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8)        -500(40)      4930(40)      2820(30)      40(1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9)       -1000(50)      3970(40)      1890(50)      7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0)        -200(50)      4160(30)      1050(30)      41(12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1)        1020(30)      5260(40)      1090(30)      40(1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)        2840(50)      9010(40)      2830(40)      62(1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3)         950(40)     10260(50)      2690(30)      52(12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4)        -500(30)     10160(50)      1770(30)      67(1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5)       -1390(50)      8810(30)      1330(30)     10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6)        1810(60)     11630(30)      3160(40)      81(1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________________________________________________________________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gramStart"/>
      <w:r w:rsidRPr="00D12DA2">
        <w:rPr>
          <w:rFonts w:ascii="Times New Roman" w:hAnsi="Times New Roman" w:cs="Times New Roman"/>
          <w:b/>
          <w:sz w:val="24"/>
          <w:szCs w:val="24"/>
        </w:rPr>
        <w:t>Table 3.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Bond lengths [A] and angles [deg] for sbi_0m.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_____________________________________________________________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6)                     1.71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7)                     1.77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19)                    1.80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13)                    1.84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36)                    1.73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24)                    1.83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42)                    1.81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30)                    1.85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20)                    1.43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19)                    1.50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42)                    1.37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43)                    1.49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2)                     1.40(8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6)                     1.45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H(1A)  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3)                     1.35(8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H(2A)  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)-C(4)                     1.29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)-H(3A)  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)-C(5)                     1.44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)-H(4A)  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5)-C(6)                     1.41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5)-H(5)   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7)-C(12)                    1.41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7)-C(8)                     1.41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8)-C(9)                     1.38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8)-H(8A)  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9)-C(10)                    1.36(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9)-H(9A)  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0)-C(11)                   1.42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0)-H(10A)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1)-C(12)                   1.53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1)-H(11) 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2)-H(12A)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3)-C(14)                   1.34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3)-C(18)                   1.52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4)-C(15)                   1.39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4)-H(14) 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5)-C(16)                   1.30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5)-H(15A)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6)-C(17)                   1.36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6)-H(16A)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7)-C(18)                   1.39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7)-H(17A)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8)-H(18) 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9)-H(19A)                  0.99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9)-H(19B)                  0.99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0)-C(22)                   1.36(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0)-C(21)                   1.68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0)-H(20A)                  1.00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1)-H(21A)                  0.98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1)-H(21B)                  0.98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1)-H(21C)                  0.98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2)-C(23)                   1.65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2)-H(22A)                  0.99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2)-H(22B)                  0.99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3)-H(23A)                  0.98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3)-H(23B)                  0.98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3)-H(23C)                  0.98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4)-C(25)                   1.34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4)-C(29)                   1.39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5)-C(26)                   1.36(8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5)-H(25A)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6)-C(27)                   1.41(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6)-H(26A)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7)-C(28)                   1.47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7)-H(27A)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8)-C(29)                   1.36(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8)-H(28) 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9)-H(29A)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0)-C(35)                   1.35(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0)-C(31)                   1.33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1)-C(32)                   1.30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1)-H(31) 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2)-C(33)                   1.41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2)-H(32A)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3)-C(34)                   1.25(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3)-H(33) 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4)-C(35)                   1.43(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4)-H(34A)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5)-H(35) 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6)-C(37)                   1.30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6)-C(41)                   1.45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7)-C(38)                   1.42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7)-H(37A)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8)-C(39)                   1.41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8)-H(38) 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9)-C(40)                   1.39(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9)-H(39A)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0)-C(41)                   1.40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0)-H(40A)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1)-H(41A)                  0.95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)-H(42A)                  0.99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)-H(42B)                  0.99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3)-C(46)                   1.46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3)-C(44)                   1.58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3)-H(43A)                  1.00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4)-C(45)                   1.45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4)-H(44A)                  0.99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4)-H(44B)                  0.99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5)-H(45A)                  0.98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5)-H(45B)                  0.98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5)-H(45C)                  0.98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6)-H(46A)                  0.98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6)-H(46B)                  0.98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6)-H(46C)                  0.980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6)-P(1)-C(7)              106.6(1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6)-P(1)-C(19)             108.0(18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7)-P(1)-C(19)             111.9(1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6)-P(1)-C(13)             110.5(18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7)-P(1)-C(13)             107.0(1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9)-P(1)-C(13)            112.7(19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6)-P(2)-C(24)            113.1(1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6)-P(2)-C(42)            105(2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4)-P(2)-C(42)            107.9(19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6)-P(2)-C(30)            108.1(18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4)-P(2)-C(30)            111(2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)-P(2)-C(30)            111(2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0)-O(1)-C(19)            119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)-O(2)-C(43)            112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1)-C(6)              120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1)-H(1A)             119.9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6)-C(1)-H(1A)             120.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2)-C(3)              125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2)-H(2A)             117.3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)-C(2)-H(2A)             117.4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)-C(3)-C(2)              113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)-C(3)-H(3A)             123.3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3)-H(3A)             123.3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)-C(4)-C(5)              128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)-C(4)-H(4A)             115.8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5)-C(4)-H(4A)             115.7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6)-C(5)-C(4)              117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6)-C(5)-H(5)              121.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)-C(5)-H(5)              121.3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5)-C(6)-C(1)              114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5)-C(6)-P(1)              121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6)-P(1)              125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2)-C(7)-C(8)             121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2)-C(7)-P(1)             116(2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8)-C(7)-P(1)              123(2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9)-C(8)-C(7)              124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9)-C(8)-H(8A)             117.9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7)-C(8)-H(8A)             117.9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0)-C(9)-C(8)             116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0)-C(9)-H(9A)            122.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8)-C(9)-H(9A)             122.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9)-C(10)-C(11)            127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9)-C(10)-H(10A)           116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1)-C(10)-H(10A)          116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0)-C(11)-C(12)           115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0)-C(11)-H(11)           122.4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2)-C(11)-H(11)           122.4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7)-C(12)-C(11)            117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7)-C(12)-H(12A)           121.6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1)-C(12)-H(12A)          121.6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4)-C(13)-C(18)           124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4)-C(13)-P(1)            121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8)-C(13)-P(1)            115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3)-C(14)-C(15)           119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3)-C(14)-H(14)           120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5)-C(14)-H(14)           120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6)-C(15)-C(14)           120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6)-C(15)-H(15A)          120.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4)-C(15)-H(15A)          120.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5)-C(16)-C(17)           124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5)-C(16)-H(16A)          118.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7)-C(16)-H(16A)          118.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8)-C(17)-C(16)           124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8)-C(17)-H(17A)          118.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6)-C(17)-H(17A)          118.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7)-C(18)-C(13)           110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7)-C(18)-H(18)           125.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3)-C(18)-H(18)           125.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19)-P(1)             107(2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19)-H(19A)           110.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19)-H(19A)           110.3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19)-H(19B)           110.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19)-H(19B)           110.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9A)-C(19)-H(19B)         108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2)-C(20)-O(1)            111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2)-C(20)-C(21)           105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20)-C(21)            103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2)-C(20)-H(20A)          112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20)-H(20A)           112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1)-C(20)-H(20A)          112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0)-C(21)-H(21A) 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0)-C(21)-H(21B) 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1A)-C(21)-H(21B)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0)-C(21)-H(21C) 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1A)-C(21)-H(21C)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1B)-C(21)-H(21C)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0)-C(22)-C(23)           108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0)-C(22)-H(22A)          110.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3)-C(22)-H(22A)          110.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0)-C(22)-H(22B)          110.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3)-C(22)-H(22B)          110.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2A)-C(22)-H(22B)         108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2)-C(23)-H(23A) 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2)-C(23)-H(23B) 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3A)-C(23)-H(23B)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2)-C(23)-H(23C) 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3A)-C(23)-H(23C)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3B)-C(23)-H(23C)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5)-C(24)-C(29)           123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5)-C(24)-P(2)            114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9)-C(24)-P(2)            123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4)-C(25)-C(26)           120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4)-C(25)-H(25A)          119.7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6)-C(25)-H(25A)          119.8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7)-C(26)-C(25)           115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7)-C(26)-H(26A)          122.6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5)-C(26)-H(26A)          122.6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6)-C(27)-C(28)           128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6)-C(27)-H(27A)          116.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8)-C(27)-H(27A)          116.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9)-C(28)-C(27)           109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9)-C(28)-H(28)           125.7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7)-C(28)-H(28)           125.7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8)-C(29)-C(24)           124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8)-C(29)-H(29A)          118.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4)-C(29)-H(29A)          118.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5)-C(30)-C(31)           122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5)-C(30)-P(2)            115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1)-C(30)-P(2)            123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2)-C(31)-C(30)           121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2)-C(31)-H(31)           119.7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0)-C(31)-H(31)           119.8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3)-C(32)-C(31)           123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3)-C(32)-H(32A)          118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1)-C(32)-H(32A)          118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4)-C(33)-C(32)           113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4)-C(33)-H(33)           123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2)-C(33)-H(33)           123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3)-C(34)-C(35)           129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3)-C(34)-H(34A)          115.7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5)-C(34)-H(34A)          115.7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0)-C(35)-C(34)           113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0)-C(35)-H(35)           123.6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4)-C(35)-H(35)           123.7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7)-C(36)-C(41)           115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7)-C(36)-P(2)            125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1)-C(36)-P(2)            120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6)-C(37)-C(38)           128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6)-C(37)-H(37A)          115.9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8)-C(37)-H(37A)          115.8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9)-C(38)-C(37)           117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9)-C(38)-H(38)           121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7)-C(38)-H(38)           121.6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8)-C(39)-C(40)           117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8)-C(39)-H(39A)          121.4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0)-C(39)-H(39A)          121.4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1)-C(40)-C(39)           123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1)-C(40)-H(40A)          118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9)-C(40)-H(40A)          118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0)-C(41)-C(36)           120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0)-C(41)-H(41A)          120.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6)-C(41)-H(41A)          120.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42)-P(2)             108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42)-H(42A)           110.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42)-H(42A)           110.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42)-H(42B)           110.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42)-H(42B)           110.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A)-C(42)-H(42B)         108.4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6)-C(43)-O(2)            113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6)-C(43)-C(44)           119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43)-C(44)            101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6)-C(43)-H(43A)          108.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43)-H(43A)           108.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4)-C(43)-H(43A)          108.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5)-C(44)-C(43)           119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5)-C(44)-H(44A)          107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3)-C(44)-H(44A)          107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5)-C(44)-H(44B)          107.6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3)-C(44)-H(44B)          107.6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4A)-C(44)-H(44B)         107.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4)-C(45)-H(45A) 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4)-C(45)-H(45B) 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5A)-C(45)-H(45B)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4)-C(45)-H(45C) 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5A)-C(45)-H(45C)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5B)-C(45)-H(45C)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3)-C(46)-H(46A) 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3)-C(46)-H(46B) 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6A)-C(46)-H(46B)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3)-C(46)-H(46C) 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6A)-C(46)-H(46C)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6B)-C(46)-H(46C)         109.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_____________________________________________________________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 Symmetry transformations used to generate equivalent atoms: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 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2DA2">
        <w:rPr>
          <w:rFonts w:ascii="Times New Roman" w:hAnsi="Times New Roman" w:cs="Times New Roman"/>
          <w:b/>
          <w:sz w:val="24"/>
          <w:szCs w:val="24"/>
        </w:rPr>
        <w:t xml:space="preserve">    </w:t>
      </w:r>
      <w:proofErr w:type="gramStart"/>
      <w:r w:rsidRPr="00D12DA2">
        <w:rPr>
          <w:rFonts w:ascii="Times New Roman" w:hAnsi="Times New Roman" w:cs="Times New Roman"/>
          <w:b/>
          <w:sz w:val="24"/>
          <w:szCs w:val="24"/>
        </w:rPr>
        <w:t>Table 4.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Anisotropic displacement parameters (A^2 x 10^3) for sbi_0m.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The anisotropic displacement factor exponent takes the form:   -2 pi^2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[ h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^2 a*^2 U11 + ... + 2 h k a* b* U12 ]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______________________________________________________________________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  U11        U22        U33        U23        U13        U1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_______________________________________________________________________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     37(6)      29(6)      36(6)       6(5)      10(5)       1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     48(6)      37(7)      31(6)       9(5)       5(5)       7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I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     51(2)      39(2)      34(2)       6(1)       6(1)       3(1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I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     50(2)      36(2)      32(2)       5(1)       5(1)       3(1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     68(19)     33(17)     52(18)     28(14)      7(16)    -11(1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     30(14)     58(18)     27(14)    -33(13)     -4(12)     28(1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     80(30)     13(19)     80(30)     43(19)     60(30)     4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    160(50)      0(20)     50(30)     30(18)      0(30)     60(3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)    140(50)     30(30)     40(30)    -20(20)     40(30)    -40(3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)     30(20)     40(30)     70(30)    -40(20)    -10(20)     12(19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5)     30(20)     40(20)      3(15)     11(14)    -36(15)      9(18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6)     30(20)     50(30)     50(30)    -10(20)      7(19)    -13(18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7)     13(16)     33(19)     13(16)     21(14)    -12(13)     30(1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8)     20(20)     60(30)     70(40)     30(20)     10(20)     4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9)     11(16)     90(30)     20(20)     28(19)     -4(15)     58(19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0)    20(20)     40(30)    150(50)    -60(30)     70(30)    -5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1)    70(30)     40(30)     40(30)    -10(20)     10(20)    -5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2)    30(20)     30(20)     70(30)    -50(20)     40(20)    -35(18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3)    22(19)      0(16)     90(30)    -13(19)     20(20)     -7(1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4)    80(30)     20(20)     20(20)     13(18)    -10(20)     1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5)    20(20)     50(30)    100(40)      0(20)    -20(20)    -2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6)    40(20)    110(40)     10(20)     20(20)     40(20)    -2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7)    40(20)     40(30)     50(30)      0(20)     -9(18)     2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8)    40(20)     50(20)     30(20)     24(17)     27(18)      1(19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9)    90(30)     20(20)      6(18)      6(16)    -12(17)     6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0)    40(20)     30(20)     70(30)      0(20)     20(20)     36(18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1)    60(20)    110(40)     20(20)    -10(20)     25(19)      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2)   170(60)     20(20)     90(40)     30(20)     40(40)     80(3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3)    20(20)    270(70)     70(30)    -30(30)     80(20)     30(3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4)    50(30)      5(18)     40(20)      6(16)     28(19)     15(18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5)    30(20)    120(40)      2(18)    -20(20)    -25(17)     1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6)    30(20)     90(40)     50(30)    -40(30)     10(20)    -2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7)    90(40)    120(50)     40(20)     20(30)      0(20)    150(4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8)    30(20)     70(30)     80(30)     60(20)     23(19)     8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9)    90(40)      0(19)    100(40)    -20(20)     40(30)    -1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0)    80(30)     30(20)     60(30)    -30(20)     30(30)    -2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1)    60(30)     60(30)     40(30)     60(20)     10(20)     5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2)    30(20)     40(20)     50(30)     20(20)    -24(19)     16(18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3)   110(30)     80(30)      0(15)     55(17)    -10(18)     7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4)   120(50)     40(30)    100(50)     10(30)     70(40)    -10(3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5)   110(40)     30(30)     10(20)     -4(18)      0(20)    -10(3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6)    30(20)    110(40)     10(20)     40(20)      9(19)     5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7)     0(15)     30(20)     80(30)    -20(19)     -1(18)     17(1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8)    40(20)     70(30)     30(20)      0(20)     41(18)     1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9)    80(30)      0(20)    110(50)     30(20)    -60(30)     10(19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0)   100(40)      0(18)     20(20)     14(15)     20(20)      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1)    21(19)     60(30)     40(20)    -10(20)     40(18)     -7(18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)    50(30)     50(30)     60(30)    -10(20)     10(20)    -5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3)    50(20)     70(30)     50(20)     30(20)     11(19)     2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4)     7(16)    160(40)     20(20)    -10(20)      3(15)    -1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5)   120(40)     17(19)     70(30)     13(19)   -100(30)    -6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6)   130(40)      0(19)     90(40)     10(20)    -20(30)     10(20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_______________________________________________________________________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12DA2">
        <w:rPr>
          <w:rFonts w:ascii="Times New Roman" w:hAnsi="Times New Roman" w:cs="Times New Roman"/>
          <w:b/>
          <w:sz w:val="24"/>
          <w:szCs w:val="24"/>
        </w:rPr>
        <w:t>Table 5.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 Hydrogen coordinates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( x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10^4) and isotropic displacement parameters (A^2 x 3) for sbi_0m.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_____________________________________________________________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x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            y             z           U(</w:t>
      </w:r>
      <w:proofErr w:type="spellStart"/>
      <w:r w:rsidRPr="0084087C">
        <w:rPr>
          <w:rFonts w:ascii="Times New Roman" w:hAnsi="Times New Roman" w:cs="Times New Roman"/>
          <w:sz w:val="24"/>
          <w:szCs w:val="24"/>
        </w:rPr>
        <w:t>eq</w:t>
      </w:r>
      <w:proofErr w:type="spellEnd"/>
      <w:r w:rsidRPr="0084087C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________________________________________________________________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A)        4937          5156          6720          58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A)        2939          5714          5563          8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A)         623          4245          5109          88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A)         540          2043          5490          59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5)         2318          1304          6814          39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8A)        3368          3437          8849          57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9A)        2910          3277         10630          4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0A)       4314          2148         11857          87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1)        6011           929         11403          74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2A)       6523          1158          9471          58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4)        6995          4739          9285          54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5A)       8982          6636          9296          77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6A)      10300          6710          7990          68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7A)       9608          5214          6466          53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8)        7699          3168          6318          47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9A)       4577           191          6997          4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9B)       5639          1028          6258          4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0A)       8079           465          6569          5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1A)       7304         -2169          6270          93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1B)       5827         -1596          6160          93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1C)       6478         -2229          7282          93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2A)       9515          -855          7544         103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2B)       8552          -954          8482         103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3A)      10694           994          9118         16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3B)       9294          1674          8775         16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3C)      10398          1665          7953         16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5A)       3457          5111          3129          67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6A)       5357          4213          4166          76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7A)       7639          5779          4799          77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8)        8295          8066          4088          57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9A)       6125          8861          3362          78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1)        2085          9003           304          58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2A)       2215          8950         -1472          49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3)        4060          8017         -2103          7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4A)       5300          6881          -903         10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lastRenderedPageBreak/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5)        5027          6616           950          6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7A)       1030          6693          3416          43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8)        -959          4834          3435          48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9A)      -1842          3238          1828          86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0A)       -496          3507           426          49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1A)       1525          5348           495          48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A)       2495          8779          3519          74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B)       3778          9730          3020          74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3A)        671          9705          3313          62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4A)      -1148         10667          2073          8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4B)       -209         10671          1140          80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5A)      -2306          8919           832         14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5B)      -1638          8256          1934         14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5C)       -834          8345           909         145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6A)       2731         11541          3655         12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6B)       1230         12062          3588         12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6C)       2042         12215          2567         121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_______________________________________________________________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gramStart"/>
      <w:r w:rsidRPr="00D12DA2">
        <w:rPr>
          <w:rFonts w:ascii="Times New Roman" w:hAnsi="Times New Roman" w:cs="Times New Roman"/>
          <w:b/>
          <w:sz w:val="24"/>
          <w:szCs w:val="24"/>
        </w:rPr>
        <w:t>Table 6.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Torsion angles [deg] for sbi_0m.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________________________________________________________________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6)-C(1)-C(2)-C(3)                                   4(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2)-C(3)-C(4)                                  -6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3)-C(4)-C(5)                                  11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)-C(4)-C(5)-C(6)                                 -12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)-C(5)-C(6)-C(1)                                   8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)-C(5)-C(6)-P(1)                                -176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1)-C(6)-C(5)                                  -5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1)-C(6)-P(1)                                 179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7)-P(1)-C(6)-C(5)                                 -68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9)-P(1)-C(6)-C(5)                                 52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3)-P(1)-C(6)-C(5)                                176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7)-P(1)-C(6)-C(1)                                 108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9)-P(1)-C(6)-C(1)                               -131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3)-P(1)-C(6)-C(1)                                 -8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6)-P(1)-C(7)-C(12)                                166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9)-P(1)-C(7)-C(12)                                49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3)-P(1)-C(7)-C(12)                               -75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6)-P(1)-C(7)-C(8)                                 -19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9)-P(1)-C(7)-C(8)                               -137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3)-P(1)-C(7)-C(8)                                 99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2)-C(7)-C(8)-C(9)                                 -1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7)-C(8)-C(9)                                -175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7)-C(8)-C(9)-C(10)                                  2(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8)-C(9)-C(10)-C(11)                                -3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lastRenderedPageBreak/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9)-C(10)-C(11)-C(12)                                4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8)-C(7)-C(12)-C(11)                                 2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7)-C(12)-C(11)                               176(2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0)-C(11)-C(12)-C(7)                               -3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6)-P(1)-C(13)-C(14)                                91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7)-P(1)-C(13)-C(14)                               -25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9)-P(1)-C(13)-C(14)                             -149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6)-P(1)-C(13)-C(18)                               -83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7)-P(1)-C(13)-C(18)                               161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9)-P(1)-C(13)-C(18)                               38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8)-C(13)-C(14)-C(15)                               3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13)-C(14)-C(15)                             -170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3)-C(14)-C(15)-C(16)                              -3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4)-C(15)-C(16)-C(17)                               4(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5)-C(16)-C(17)-C(18)                              -6(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6)-C(17)-C(18)-C(13)                               5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4)-C(13)-C(18)-C(17)                              -4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13)-C(18)-C(17)                              170(2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0)-O(1)-C(19)-P(1)                              -139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6)-P(1)-C(19)-O(1)                                177(2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7)-P(1)-C(19)-O(1)                                -66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3)-P(1)-C(19)-O(1)                                55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9)-O(1)-C(20)-C(22)                              176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9)-O(1)-C(20)-C(21)                              -73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1)-C(20)-C(22)-C(23)                              -66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1)-C(20)-C(22)-C(23)                            -177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6)-P(2)-C(24)-C(25)                                9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)-P(2)-C(24)-C(25)                              124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0)-P(2)-C(24)-C(25)                             -113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6)-P(2)-C(24)-C(29)                             -167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)-P(2)-C(24)-C(29)                              -51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0)-P(2)-C(24)-C(29)                               71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9)-C(24)-C(25)-C(26)                              -7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24)-C(25)-C(26)                              177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4)-C(25)-C(26)-C(27)                               3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5)-C(26)-C(27)-C(28)                              -6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6)-C(27)-C(28)-C(29)                              13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7)-C(28)-C(29)-C(24)                             -16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5)-C(24)-C(29)-C(28)                              15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24)-C(29)-C(28)                             -169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6)-P(2)-C(30)-C(35)                             -101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4)-P(2)-C(30)-C(35)                               24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)-P(2)-C(30)-C(35)                              145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6)-P(2)-C(30)-C(31)                               73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4)-P(2)-C(30)-C(31)                             -162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)-P(2)-C(30)-C(31)                              -42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lastRenderedPageBreak/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5)-C(30)-C(31)-C(32)                               4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30)-C(31)-C(32)                             -170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0)-C(31)-C(32)-C(33)                              -7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1)-C(32)-C(33)-C(34)                               6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2)-C(33)-C(34)-C(35)                              -1(7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1)-C(30)-C(35)-C(34)                               1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30)-C(35)-C(34)                              174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3)-C(34)-C(35)-C(30)                              -2(8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4)-P(2)-C(36)-C(37)                               75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)-P(2)-C(36)-C(37)                              -43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0)-P(2)-C(36)-C(37)                             -162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4)-P(2)-C(36)-C(41)                              -96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)-P(2)-C(36)-C(41)                              146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0)-P(2)-C(36)-C(41)                               27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1)-C(36)-C(37)-C(38)                               1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36)-C(37)-C(38)                             -170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6)-C(37)-C(38)-C(39)                              -3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7)-C(38)-C(39)-C(40)                               3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8)-C(39)-C(40)-C(41)                              -2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9)-C(40)-C(41)-C(36)                               1(6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7)-C(36)-C(41)-C(40)                               0(5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36)-C(41)-C(40)                              172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3)-O(2)-C(42)-P(2)                               152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6)-P(2)-C(42)-O(2)                               -67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4)-P(2)-C(42)-O(2)                               172(2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30)-P(2)-C(42)-O(2)                                50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)-O(2)-C(43)-C(46)                               74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2)-O(2)-C(43)-C(44)                             -158(3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46)-C(43)-C(44)-C(45)                            -178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O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2)-C(43)-C(44)-C(45)                               59(4)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________________________________________________________________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Symmetry transformations used to generate equivalent atoms: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2DA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12DA2">
        <w:rPr>
          <w:rFonts w:ascii="Times New Roman" w:hAnsi="Times New Roman" w:cs="Times New Roman"/>
          <w:b/>
          <w:sz w:val="24"/>
          <w:szCs w:val="24"/>
        </w:rPr>
        <w:t>Table 7.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Hydrogen bonds for sbi_0m [A and deg.].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____________________________________________________________________________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12DA2" w:rsidRPr="0084087C" w:rsidRDefault="00D12DA2" w:rsidP="00D12D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D-H...A                      </w:t>
      </w:r>
      <w:proofErr w:type="gramStart"/>
      <w:r w:rsidRPr="0084087C">
        <w:rPr>
          <w:rFonts w:ascii="Times New Roman" w:hAnsi="Times New Roman" w:cs="Times New Roman"/>
          <w:sz w:val="24"/>
          <w:szCs w:val="24"/>
        </w:rPr>
        <w:t>d(</w:t>
      </w:r>
      <w:proofErr w:type="gramEnd"/>
      <w:r w:rsidRPr="0084087C">
        <w:rPr>
          <w:rFonts w:ascii="Times New Roman" w:hAnsi="Times New Roman" w:cs="Times New Roman"/>
          <w:sz w:val="24"/>
          <w:szCs w:val="24"/>
        </w:rPr>
        <w:t xml:space="preserve">D-H)      d(H...A)    d(D...A)    &lt;(DHA) </w:t>
      </w:r>
    </w:p>
    <w:p w:rsidR="00D12DA2" w:rsidRDefault="00D12DA2" w:rsidP="00D12DA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84087C">
        <w:rPr>
          <w:rFonts w:ascii="Times New Roman" w:hAnsi="Times New Roman" w:cs="Times New Roman"/>
          <w:sz w:val="24"/>
          <w:szCs w:val="24"/>
        </w:rPr>
        <w:t xml:space="preserve">  </w:t>
      </w:r>
      <w:r w:rsidRPr="0084087C">
        <w:rPr>
          <w:rFonts w:ascii="Times New Roman" w:hAnsi="Times New Roman" w:cs="Times New Roman"/>
          <w:sz w:val="24"/>
          <w:szCs w:val="24"/>
        </w:rPr>
        <w:cr/>
      </w:r>
    </w:p>
    <w:p w:rsidR="00D12DA2" w:rsidRDefault="00D12DA2" w:rsidP="00D12DA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:rsidR="00040E47" w:rsidRDefault="00040E47">
      <w:pPr>
        <w:rPr>
          <w:rFonts w:ascii="Times New Roman" w:hAnsi="Times New Roman" w:cs="Times New Roman"/>
          <w:sz w:val="24"/>
          <w:szCs w:val="24"/>
        </w:rPr>
      </w:pPr>
    </w:p>
    <w:sectPr w:rsidR="00040E47" w:rsidSect="00D34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6501" w:rsidRDefault="00046501" w:rsidP="001C67B2">
      <w:pPr>
        <w:spacing w:after="0" w:line="240" w:lineRule="auto"/>
      </w:pPr>
      <w:r>
        <w:separator/>
      </w:r>
    </w:p>
  </w:endnote>
  <w:endnote w:type="continuationSeparator" w:id="0">
    <w:p w:rsidR="00046501" w:rsidRDefault="00046501" w:rsidP="001C6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6501" w:rsidRDefault="00046501" w:rsidP="001C67B2">
      <w:pPr>
        <w:spacing w:after="0" w:line="240" w:lineRule="auto"/>
      </w:pPr>
      <w:r>
        <w:separator/>
      </w:r>
    </w:p>
  </w:footnote>
  <w:footnote w:type="continuationSeparator" w:id="0">
    <w:p w:rsidR="00046501" w:rsidRDefault="00046501" w:rsidP="001C67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9A260C"/>
    <w:multiLevelType w:val="hybridMultilevel"/>
    <w:tmpl w:val="E2662692"/>
    <w:lvl w:ilvl="0" w:tplc="BEF8B266">
      <w:start w:val="1"/>
      <w:numFmt w:val="decimal"/>
      <w:lvlText w:val="%1."/>
      <w:lvlJc w:val="left"/>
      <w:pPr>
        <w:ind w:left="630" w:hanging="360"/>
      </w:pPr>
      <w:rPr>
        <w:b w:val="0"/>
      </w:rPr>
    </w:lvl>
    <w:lvl w:ilvl="1" w:tplc="A1C81862" w:tentative="1">
      <w:start w:val="1"/>
      <w:numFmt w:val="lowerLetter"/>
      <w:lvlText w:val="%2."/>
      <w:lvlJc w:val="left"/>
      <w:pPr>
        <w:ind w:left="1350" w:hanging="360"/>
      </w:pPr>
    </w:lvl>
    <w:lvl w:ilvl="2" w:tplc="DB30727E" w:tentative="1">
      <w:start w:val="1"/>
      <w:numFmt w:val="lowerRoman"/>
      <w:lvlText w:val="%3."/>
      <w:lvlJc w:val="right"/>
      <w:pPr>
        <w:ind w:left="2070" w:hanging="180"/>
      </w:pPr>
    </w:lvl>
    <w:lvl w:ilvl="3" w:tplc="CDEA3D94" w:tentative="1">
      <w:start w:val="1"/>
      <w:numFmt w:val="decimal"/>
      <w:lvlText w:val="%4."/>
      <w:lvlJc w:val="left"/>
      <w:pPr>
        <w:ind w:left="2790" w:hanging="360"/>
      </w:pPr>
    </w:lvl>
    <w:lvl w:ilvl="4" w:tplc="E73A2FCA" w:tentative="1">
      <w:start w:val="1"/>
      <w:numFmt w:val="lowerLetter"/>
      <w:lvlText w:val="%5."/>
      <w:lvlJc w:val="left"/>
      <w:pPr>
        <w:ind w:left="3510" w:hanging="360"/>
      </w:pPr>
    </w:lvl>
    <w:lvl w:ilvl="5" w:tplc="D324A916" w:tentative="1">
      <w:start w:val="1"/>
      <w:numFmt w:val="lowerRoman"/>
      <w:lvlText w:val="%6."/>
      <w:lvlJc w:val="right"/>
      <w:pPr>
        <w:ind w:left="4230" w:hanging="180"/>
      </w:pPr>
    </w:lvl>
    <w:lvl w:ilvl="6" w:tplc="4710C83C" w:tentative="1">
      <w:start w:val="1"/>
      <w:numFmt w:val="decimal"/>
      <w:lvlText w:val="%7."/>
      <w:lvlJc w:val="left"/>
      <w:pPr>
        <w:ind w:left="4950" w:hanging="360"/>
      </w:pPr>
    </w:lvl>
    <w:lvl w:ilvl="7" w:tplc="2C3A063E" w:tentative="1">
      <w:start w:val="1"/>
      <w:numFmt w:val="lowerLetter"/>
      <w:lvlText w:val="%8."/>
      <w:lvlJc w:val="left"/>
      <w:pPr>
        <w:ind w:left="5670" w:hanging="360"/>
      </w:pPr>
    </w:lvl>
    <w:lvl w:ilvl="8" w:tplc="DFB849CA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1A4D2E6E"/>
    <w:multiLevelType w:val="hybridMultilevel"/>
    <w:tmpl w:val="BEF097CE"/>
    <w:lvl w:ilvl="0" w:tplc="BE14840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8EAE35F0" w:tentative="1">
      <w:start w:val="1"/>
      <w:numFmt w:val="lowerLetter"/>
      <w:lvlText w:val="%2."/>
      <w:lvlJc w:val="left"/>
      <w:pPr>
        <w:ind w:left="1440" w:hanging="360"/>
      </w:pPr>
    </w:lvl>
    <w:lvl w:ilvl="2" w:tplc="8AC88B1E" w:tentative="1">
      <w:start w:val="1"/>
      <w:numFmt w:val="lowerRoman"/>
      <w:lvlText w:val="%3."/>
      <w:lvlJc w:val="right"/>
      <w:pPr>
        <w:ind w:left="2160" w:hanging="180"/>
      </w:pPr>
    </w:lvl>
    <w:lvl w:ilvl="3" w:tplc="9B2EDB7A" w:tentative="1">
      <w:start w:val="1"/>
      <w:numFmt w:val="decimal"/>
      <w:lvlText w:val="%4."/>
      <w:lvlJc w:val="left"/>
      <w:pPr>
        <w:ind w:left="2880" w:hanging="360"/>
      </w:pPr>
    </w:lvl>
    <w:lvl w:ilvl="4" w:tplc="73E46F08" w:tentative="1">
      <w:start w:val="1"/>
      <w:numFmt w:val="lowerLetter"/>
      <w:lvlText w:val="%5."/>
      <w:lvlJc w:val="left"/>
      <w:pPr>
        <w:ind w:left="3600" w:hanging="360"/>
      </w:pPr>
    </w:lvl>
    <w:lvl w:ilvl="5" w:tplc="11180882" w:tentative="1">
      <w:start w:val="1"/>
      <w:numFmt w:val="lowerRoman"/>
      <w:lvlText w:val="%6."/>
      <w:lvlJc w:val="right"/>
      <w:pPr>
        <w:ind w:left="4320" w:hanging="180"/>
      </w:pPr>
    </w:lvl>
    <w:lvl w:ilvl="6" w:tplc="DD66403A" w:tentative="1">
      <w:start w:val="1"/>
      <w:numFmt w:val="decimal"/>
      <w:lvlText w:val="%7."/>
      <w:lvlJc w:val="left"/>
      <w:pPr>
        <w:ind w:left="5040" w:hanging="360"/>
      </w:pPr>
    </w:lvl>
    <w:lvl w:ilvl="7" w:tplc="48E4EB50" w:tentative="1">
      <w:start w:val="1"/>
      <w:numFmt w:val="lowerLetter"/>
      <w:lvlText w:val="%8."/>
      <w:lvlJc w:val="left"/>
      <w:pPr>
        <w:ind w:left="5760" w:hanging="360"/>
      </w:pPr>
    </w:lvl>
    <w:lvl w:ilvl="8" w:tplc="18B65A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3F3918"/>
    <w:multiLevelType w:val="hybridMultilevel"/>
    <w:tmpl w:val="BEF097CE"/>
    <w:lvl w:ilvl="0" w:tplc="BE14840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8EAE35F0" w:tentative="1">
      <w:start w:val="1"/>
      <w:numFmt w:val="lowerLetter"/>
      <w:lvlText w:val="%2."/>
      <w:lvlJc w:val="left"/>
      <w:pPr>
        <w:ind w:left="1440" w:hanging="360"/>
      </w:pPr>
    </w:lvl>
    <w:lvl w:ilvl="2" w:tplc="8AC88B1E" w:tentative="1">
      <w:start w:val="1"/>
      <w:numFmt w:val="lowerRoman"/>
      <w:lvlText w:val="%3."/>
      <w:lvlJc w:val="right"/>
      <w:pPr>
        <w:ind w:left="2160" w:hanging="180"/>
      </w:pPr>
    </w:lvl>
    <w:lvl w:ilvl="3" w:tplc="9B2EDB7A" w:tentative="1">
      <w:start w:val="1"/>
      <w:numFmt w:val="decimal"/>
      <w:lvlText w:val="%4."/>
      <w:lvlJc w:val="left"/>
      <w:pPr>
        <w:ind w:left="2880" w:hanging="360"/>
      </w:pPr>
    </w:lvl>
    <w:lvl w:ilvl="4" w:tplc="73E46F08" w:tentative="1">
      <w:start w:val="1"/>
      <w:numFmt w:val="lowerLetter"/>
      <w:lvlText w:val="%5."/>
      <w:lvlJc w:val="left"/>
      <w:pPr>
        <w:ind w:left="3600" w:hanging="360"/>
      </w:pPr>
    </w:lvl>
    <w:lvl w:ilvl="5" w:tplc="11180882" w:tentative="1">
      <w:start w:val="1"/>
      <w:numFmt w:val="lowerRoman"/>
      <w:lvlText w:val="%6."/>
      <w:lvlJc w:val="right"/>
      <w:pPr>
        <w:ind w:left="4320" w:hanging="180"/>
      </w:pPr>
    </w:lvl>
    <w:lvl w:ilvl="6" w:tplc="DD66403A" w:tentative="1">
      <w:start w:val="1"/>
      <w:numFmt w:val="decimal"/>
      <w:lvlText w:val="%7."/>
      <w:lvlJc w:val="left"/>
      <w:pPr>
        <w:ind w:left="5040" w:hanging="360"/>
      </w:pPr>
    </w:lvl>
    <w:lvl w:ilvl="7" w:tplc="48E4EB50" w:tentative="1">
      <w:start w:val="1"/>
      <w:numFmt w:val="lowerLetter"/>
      <w:lvlText w:val="%8."/>
      <w:lvlJc w:val="left"/>
      <w:pPr>
        <w:ind w:left="5760" w:hanging="360"/>
      </w:pPr>
    </w:lvl>
    <w:lvl w:ilvl="8" w:tplc="18B65A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4463C2"/>
    <w:multiLevelType w:val="hybridMultilevel"/>
    <w:tmpl w:val="F8C8D390"/>
    <w:lvl w:ilvl="0" w:tplc="57C46A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6B9A769E" w:tentative="1">
      <w:start w:val="1"/>
      <w:numFmt w:val="lowerLetter"/>
      <w:lvlText w:val="%2."/>
      <w:lvlJc w:val="left"/>
      <w:pPr>
        <w:ind w:left="1800" w:hanging="360"/>
      </w:pPr>
    </w:lvl>
    <w:lvl w:ilvl="2" w:tplc="2B4ED7EA" w:tentative="1">
      <w:start w:val="1"/>
      <w:numFmt w:val="lowerRoman"/>
      <w:lvlText w:val="%3."/>
      <w:lvlJc w:val="right"/>
      <w:pPr>
        <w:ind w:left="2520" w:hanging="180"/>
      </w:pPr>
    </w:lvl>
    <w:lvl w:ilvl="3" w:tplc="D37AAA22" w:tentative="1">
      <w:start w:val="1"/>
      <w:numFmt w:val="decimal"/>
      <w:lvlText w:val="%4."/>
      <w:lvlJc w:val="left"/>
      <w:pPr>
        <w:ind w:left="3240" w:hanging="360"/>
      </w:pPr>
    </w:lvl>
    <w:lvl w:ilvl="4" w:tplc="76DC71CC" w:tentative="1">
      <w:start w:val="1"/>
      <w:numFmt w:val="lowerLetter"/>
      <w:lvlText w:val="%5."/>
      <w:lvlJc w:val="left"/>
      <w:pPr>
        <w:ind w:left="3960" w:hanging="360"/>
      </w:pPr>
    </w:lvl>
    <w:lvl w:ilvl="5" w:tplc="29BC67A6" w:tentative="1">
      <w:start w:val="1"/>
      <w:numFmt w:val="lowerRoman"/>
      <w:lvlText w:val="%6."/>
      <w:lvlJc w:val="right"/>
      <w:pPr>
        <w:ind w:left="4680" w:hanging="180"/>
      </w:pPr>
    </w:lvl>
    <w:lvl w:ilvl="6" w:tplc="DEEA67E6" w:tentative="1">
      <w:start w:val="1"/>
      <w:numFmt w:val="decimal"/>
      <w:lvlText w:val="%7."/>
      <w:lvlJc w:val="left"/>
      <w:pPr>
        <w:ind w:left="5400" w:hanging="360"/>
      </w:pPr>
    </w:lvl>
    <w:lvl w:ilvl="7" w:tplc="684236C6" w:tentative="1">
      <w:start w:val="1"/>
      <w:numFmt w:val="lowerLetter"/>
      <w:lvlText w:val="%8."/>
      <w:lvlJc w:val="left"/>
      <w:pPr>
        <w:ind w:left="6120" w:hanging="360"/>
      </w:pPr>
    </w:lvl>
    <w:lvl w:ilvl="8" w:tplc="BCBADCF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EAE1EE1"/>
    <w:multiLevelType w:val="hybridMultilevel"/>
    <w:tmpl w:val="ACE67DC2"/>
    <w:lvl w:ilvl="0" w:tplc="AF1A251E">
      <w:start w:val="1"/>
      <w:numFmt w:val="decimal"/>
      <w:lvlText w:val="%1."/>
      <w:lvlJc w:val="left"/>
      <w:pPr>
        <w:ind w:left="825" w:hanging="360"/>
      </w:pPr>
    </w:lvl>
    <w:lvl w:ilvl="1" w:tplc="5D668FF0" w:tentative="1">
      <w:start w:val="1"/>
      <w:numFmt w:val="lowerLetter"/>
      <w:lvlText w:val="%2."/>
      <w:lvlJc w:val="left"/>
      <w:pPr>
        <w:ind w:left="1545" w:hanging="360"/>
      </w:pPr>
    </w:lvl>
    <w:lvl w:ilvl="2" w:tplc="4D925520" w:tentative="1">
      <w:start w:val="1"/>
      <w:numFmt w:val="lowerRoman"/>
      <w:lvlText w:val="%3."/>
      <w:lvlJc w:val="right"/>
      <w:pPr>
        <w:ind w:left="2265" w:hanging="180"/>
      </w:pPr>
    </w:lvl>
    <w:lvl w:ilvl="3" w:tplc="0E3C7794" w:tentative="1">
      <w:start w:val="1"/>
      <w:numFmt w:val="decimal"/>
      <w:lvlText w:val="%4."/>
      <w:lvlJc w:val="left"/>
      <w:pPr>
        <w:ind w:left="2985" w:hanging="360"/>
      </w:pPr>
    </w:lvl>
    <w:lvl w:ilvl="4" w:tplc="D0246D22" w:tentative="1">
      <w:start w:val="1"/>
      <w:numFmt w:val="lowerLetter"/>
      <w:lvlText w:val="%5."/>
      <w:lvlJc w:val="left"/>
      <w:pPr>
        <w:ind w:left="3705" w:hanging="360"/>
      </w:pPr>
    </w:lvl>
    <w:lvl w:ilvl="5" w:tplc="3FCE333A" w:tentative="1">
      <w:start w:val="1"/>
      <w:numFmt w:val="lowerRoman"/>
      <w:lvlText w:val="%6."/>
      <w:lvlJc w:val="right"/>
      <w:pPr>
        <w:ind w:left="4425" w:hanging="180"/>
      </w:pPr>
    </w:lvl>
    <w:lvl w:ilvl="6" w:tplc="9DF89F98" w:tentative="1">
      <w:start w:val="1"/>
      <w:numFmt w:val="decimal"/>
      <w:lvlText w:val="%7."/>
      <w:lvlJc w:val="left"/>
      <w:pPr>
        <w:ind w:left="5145" w:hanging="360"/>
      </w:pPr>
    </w:lvl>
    <w:lvl w:ilvl="7" w:tplc="169A99DC" w:tentative="1">
      <w:start w:val="1"/>
      <w:numFmt w:val="lowerLetter"/>
      <w:lvlText w:val="%8."/>
      <w:lvlJc w:val="left"/>
      <w:pPr>
        <w:ind w:left="5865" w:hanging="360"/>
      </w:pPr>
    </w:lvl>
    <w:lvl w:ilvl="8" w:tplc="10224536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5">
    <w:nsid w:val="65653333"/>
    <w:multiLevelType w:val="hybridMultilevel"/>
    <w:tmpl w:val="BEF097CE"/>
    <w:lvl w:ilvl="0" w:tplc="DE7864D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293EBA14" w:tentative="1">
      <w:start w:val="1"/>
      <w:numFmt w:val="lowerLetter"/>
      <w:lvlText w:val="%2."/>
      <w:lvlJc w:val="left"/>
      <w:pPr>
        <w:ind w:left="1440" w:hanging="360"/>
      </w:pPr>
    </w:lvl>
    <w:lvl w:ilvl="2" w:tplc="0E3C7A8E" w:tentative="1">
      <w:start w:val="1"/>
      <w:numFmt w:val="lowerRoman"/>
      <w:lvlText w:val="%3."/>
      <w:lvlJc w:val="right"/>
      <w:pPr>
        <w:ind w:left="2160" w:hanging="180"/>
      </w:pPr>
    </w:lvl>
    <w:lvl w:ilvl="3" w:tplc="0A5CAE7E" w:tentative="1">
      <w:start w:val="1"/>
      <w:numFmt w:val="decimal"/>
      <w:lvlText w:val="%4."/>
      <w:lvlJc w:val="left"/>
      <w:pPr>
        <w:ind w:left="2880" w:hanging="360"/>
      </w:pPr>
    </w:lvl>
    <w:lvl w:ilvl="4" w:tplc="C854B45C" w:tentative="1">
      <w:start w:val="1"/>
      <w:numFmt w:val="lowerLetter"/>
      <w:lvlText w:val="%5."/>
      <w:lvlJc w:val="left"/>
      <w:pPr>
        <w:ind w:left="3600" w:hanging="360"/>
      </w:pPr>
    </w:lvl>
    <w:lvl w:ilvl="5" w:tplc="BDEA4152" w:tentative="1">
      <w:start w:val="1"/>
      <w:numFmt w:val="lowerRoman"/>
      <w:lvlText w:val="%6."/>
      <w:lvlJc w:val="right"/>
      <w:pPr>
        <w:ind w:left="4320" w:hanging="180"/>
      </w:pPr>
    </w:lvl>
    <w:lvl w:ilvl="6" w:tplc="6B2600E8" w:tentative="1">
      <w:start w:val="1"/>
      <w:numFmt w:val="decimal"/>
      <w:lvlText w:val="%7."/>
      <w:lvlJc w:val="left"/>
      <w:pPr>
        <w:ind w:left="5040" w:hanging="360"/>
      </w:pPr>
    </w:lvl>
    <w:lvl w:ilvl="7" w:tplc="34EA6EC4" w:tentative="1">
      <w:start w:val="1"/>
      <w:numFmt w:val="lowerLetter"/>
      <w:lvlText w:val="%8."/>
      <w:lvlJc w:val="left"/>
      <w:pPr>
        <w:ind w:left="5760" w:hanging="360"/>
      </w:pPr>
    </w:lvl>
    <w:lvl w:ilvl="8" w:tplc="AC98BF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F06A64"/>
    <w:multiLevelType w:val="multilevel"/>
    <w:tmpl w:val="8ACC5AB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D1BC8"/>
    <w:rsid w:val="0000037A"/>
    <w:rsid w:val="0000219E"/>
    <w:rsid w:val="0000422C"/>
    <w:rsid w:val="00004BAD"/>
    <w:rsid w:val="00004E30"/>
    <w:rsid w:val="000059B3"/>
    <w:rsid w:val="00006465"/>
    <w:rsid w:val="00006A89"/>
    <w:rsid w:val="00007B7E"/>
    <w:rsid w:val="000108CE"/>
    <w:rsid w:val="00011854"/>
    <w:rsid w:val="00012CD1"/>
    <w:rsid w:val="0001733B"/>
    <w:rsid w:val="00017FD5"/>
    <w:rsid w:val="0002369D"/>
    <w:rsid w:val="000308C1"/>
    <w:rsid w:val="00031C16"/>
    <w:rsid w:val="000402CF"/>
    <w:rsid w:val="00040E47"/>
    <w:rsid w:val="000444CC"/>
    <w:rsid w:val="00046501"/>
    <w:rsid w:val="00054A53"/>
    <w:rsid w:val="00055B68"/>
    <w:rsid w:val="00067F4D"/>
    <w:rsid w:val="00072D3D"/>
    <w:rsid w:val="00074A4B"/>
    <w:rsid w:val="00075C57"/>
    <w:rsid w:val="00076815"/>
    <w:rsid w:val="0009121F"/>
    <w:rsid w:val="00091A14"/>
    <w:rsid w:val="00093D74"/>
    <w:rsid w:val="000947A3"/>
    <w:rsid w:val="000A1F5F"/>
    <w:rsid w:val="000A3250"/>
    <w:rsid w:val="000B2C85"/>
    <w:rsid w:val="000B2D97"/>
    <w:rsid w:val="000B3BF3"/>
    <w:rsid w:val="000C1538"/>
    <w:rsid w:val="000C600E"/>
    <w:rsid w:val="000C6593"/>
    <w:rsid w:val="000D0AB9"/>
    <w:rsid w:val="000D1D14"/>
    <w:rsid w:val="000D2735"/>
    <w:rsid w:val="000E02AA"/>
    <w:rsid w:val="000E1287"/>
    <w:rsid w:val="000E1950"/>
    <w:rsid w:val="000E2BE3"/>
    <w:rsid w:val="000E4894"/>
    <w:rsid w:val="000E55DA"/>
    <w:rsid w:val="000F1FE2"/>
    <w:rsid w:val="000F2C8C"/>
    <w:rsid w:val="000F3B98"/>
    <w:rsid w:val="000F7411"/>
    <w:rsid w:val="00104061"/>
    <w:rsid w:val="00105802"/>
    <w:rsid w:val="00107A90"/>
    <w:rsid w:val="00115F05"/>
    <w:rsid w:val="0012142E"/>
    <w:rsid w:val="00123FCD"/>
    <w:rsid w:val="0012664C"/>
    <w:rsid w:val="001274F7"/>
    <w:rsid w:val="00132651"/>
    <w:rsid w:val="00133307"/>
    <w:rsid w:val="00133B19"/>
    <w:rsid w:val="00137E68"/>
    <w:rsid w:val="00143D82"/>
    <w:rsid w:val="0015071F"/>
    <w:rsid w:val="00154CB0"/>
    <w:rsid w:val="00154D5E"/>
    <w:rsid w:val="00157B97"/>
    <w:rsid w:val="00160EE7"/>
    <w:rsid w:val="00163115"/>
    <w:rsid w:val="001632F9"/>
    <w:rsid w:val="001641AC"/>
    <w:rsid w:val="00166B55"/>
    <w:rsid w:val="00174218"/>
    <w:rsid w:val="00176F7A"/>
    <w:rsid w:val="0018004F"/>
    <w:rsid w:val="00182DFE"/>
    <w:rsid w:val="001863A7"/>
    <w:rsid w:val="00187ED5"/>
    <w:rsid w:val="001909DF"/>
    <w:rsid w:val="00193F26"/>
    <w:rsid w:val="001A01F0"/>
    <w:rsid w:val="001A1CD7"/>
    <w:rsid w:val="001A23E6"/>
    <w:rsid w:val="001A6B8F"/>
    <w:rsid w:val="001B1AA9"/>
    <w:rsid w:val="001B516F"/>
    <w:rsid w:val="001C0403"/>
    <w:rsid w:val="001C0B88"/>
    <w:rsid w:val="001C25B1"/>
    <w:rsid w:val="001C5D87"/>
    <w:rsid w:val="001C62E4"/>
    <w:rsid w:val="001C67B2"/>
    <w:rsid w:val="001C6FDE"/>
    <w:rsid w:val="001C700B"/>
    <w:rsid w:val="001C7BE9"/>
    <w:rsid w:val="001D1F85"/>
    <w:rsid w:val="001D3234"/>
    <w:rsid w:val="001D343C"/>
    <w:rsid w:val="001D3A5F"/>
    <w:rsid w:val="001D6C6B"/>
    <w:rsid w:val="001D759F"/>
    <w:rsid w:val="001E2519"/>
    <w:rsid w:val="001E3040"/>
    <w:rsid w:val="001E571E"/>
    <w:rsid w:val="001E6830"/>
    <w:rsid w:val="001E694A"/>
    <w:rsid w:val="001F3833"/>
    <w:rsid w:val="002011B1"/>
    <w:rsid w:val="00207C3D"/>
    <w:rsid w:val="00211DD9"/>
    <w:rsid w:val="00212AF3"/>
    <w:rsid w:val="00217322"/>
    <w:rsid w:val="002176DF"/>
    <w:rsid w:val="0022248B"/>
    <w:rsid w:val="002302A7"/>
    <w:rsid w:val="00234C64"/>
    <w:rsid w:val="0024655C"/>
    <w:rsid w:val="00251457"/>
    <w:rsid w:val="00253963"/>
    <w:rsid w:val="0026470A"/>
    <w:rsid w:val="00266D67"/>
    <w:rsid w:val="002722C2"/>
    <w:rsid w:val="00274151"/>
    <w:rsid w:val="00274DC6"/>
    <w:rsid w:val="0028291F"/>
    <w:rsid w:val="00283B36"/>
    <w:rsid w:val="00287061"/>
    <w:rsid w:val="00290E9F"/>
    <w:rsid w:val="00291A98"/>
    <w:rsid w:val="002928D5"/>
    <w:rsid w:val="002929D2"/>
    <w:rsid w:val="00294235"/>
    <w:rsid w:val="002A181D"/>
    <w:rsid w:val="002A2316"/>
    <w:rsid w:val="002A5535"/>
    <w:rsid w:val="002B746D"/>
    <w:rsid w:val="002C10C1"/>
    <w:rsid w:val="002C3FDA"/>
    <w:rsid w:val="002C504A"/>
    <w:rsid w:val="002C52C5"/>
    <w:rsid w:val="002C5A43"/>
    <w:rsid w:val="002D08A9"/>
    <w:rsid w:val="002D0E40"/>
    <w:rsid w:val="002D12AF"/>
    <w:rsid w:val="002E7B36"/>
    <w:rsid w:val="002F2081"/>
    <w:rsid w:val="002F400B"/>
    <w:rsid w:val="002F71FE"/>
    <w:rsid w:val="0030190C"/>
    <w:rsid w:val="00302E18"/>
    <w:rsid w:val="00306F19"/>
    <w:rsid w:val="003073A3"/>
    <w:rsid w:val="00321F93"/>
    <w:rsid w:val="00325663"/>
    <w:rsid w:val="003261E6"/>
    <w:rsid w:val="00326308"/>
    <w:rsid w:val="0033149F"/>
    <w:rsid w:val="00335BC1"/>
    <w:rsid w:val="00335D01"/>
    <w:rsid w:val="00335DD0"/>
    <w:rsid w:val="00336F10"/>
    <w:rsid w:val="00342B04"/>
    <w:rsid w:val="003435BB"/>
    <w:rsid w:val="00344852"/>
    <w:rsid w:val="00346C6C"/>
    <w:rsid w:val="00351D4C"/>
    <w:rsid w:val="00354170"/>
    <w:rsid w:val="00355845"/>
    <w:rsid w:val="003562F5"/>
    <w:rsid w:val="003631D0"/>
    <w:rsid w:val="0036517E"/>
    <w:rsid w:val="0037051B"/>
    <w:rsid w:val="003706C2"/>
    <w:rsid w:val="00372630"/>
    <w:rsid w:val="00373CA2"/>
    <w:rsid w:val="00374E31"/>
    <w:rsid w:val="003830BE"/>
    <w:rsid w:val="00383E58"/>
    <w:rsid w:val="003905EA"/>
    <w:rsid w:val="003947DE"/>
    <w:rsid w:val="00395AC9"/>
    <w:rsid w:val="003A03DA"/>
    <w:rsid w:val="003A6F88"/>
    <w:rsid w:val="003B3DD0"/>
    <w:rsid w:val="003B5442"/>
    <w:rsid w:val="003C0A0C"/>
    <w:rsid w:val="003C13C3"/>
    <w:rsid w:val="003C618D"/>
    <w:rsid w:val="003C6AAA"/>
    <w:rsid w:val="003C762A"/>
    <w:rsid w:val="003C76A1"/>
    <w:rsid w:val="003D1E52"/>
    <w:rsid w:val="003D20A7"/>
    <w:rsid w:val="003D27C9"/>
    <w:rsid w:val="003D5385"/>
    <w:rsid w:val="003D74D9"/>
    <w:rsid w:val="003E0DB1"/>
    <w:rsid w:val="003E3DAC"/>
    <w:rsid w:val="003E70A5"/>
    <w:rsid w:val="003F2110"/>
    <w:rsid w:val="003F220E"/>
    <w:rsid w:val="003F25E7"/>
    <w:rsid w:val="003F48F1"/>
    <w:rsid w:val="003F60E6"/>
    <w:rsid w:val="00400670"/>
    <w:rsid w:val="00402891"/>
    <w:rsid w:val="00404B29"/>
    <w:rsid w:val="00406B95"/>
    <w:rsid w:val="004169E3"/>
    <w:rsid w:val="004202A3"/>
    <w:rsid w:val="00427406"/>
    <w:rsid w:val="00432840"/>
    <w:rsid w:val="004328EF"/>
    <w:rsid w:val="0043618C"/>
    <w:rsid w:val="00437C1E"/>
    <w:rsid w:val="004417FA"/>
    <w:rsid w:val="00442A7C"/>
    <w:rsid w:val="00443894"/>
    <w:rsid w:val="00443E84"/>
    <w:rsid w:val="00447624"/>
    <w:rsid w:val="0045150C"/>
    <w:rsid w:val="004517FB"/>
    <w:rsid w:val="00451986"/>
    <w:rsid w:val="00452D75"/>
    <w:rsid w:val="0045344B"/>
    <w:rsid w:val="00455E60"/>
    <w:rsid w:val="00456757"/>
    <w:rsid w:val="00463AE2"/>
    <w:rsid w:val="004671F0"/>
    <w:rsid w:val="00467AA2"/>
    <w:rsid w:val="004705EC"/>
    <w:rsid w:val="00472C3F"/>
    <w:rsid w:val="00474758"/>
    <w:rsid w:val="00474A72"/>
    <w:rsid w:val="00475F45"/>
    <w:rsid w:val="00480F46"/>
    <w:rsid w:val="00482B2C"/>
    <w:rsid w:val="004A28F5"/>
    <w:rsid w:val="004A2C9E"/>
    <w:rsid w:val="004A395D"/>
    <w:rsid w:val="004A5144"/>
    <w:rsid w:val="004B10F0"/>
    <w:rsid w:val="004B2D08"/>
    <w:rsid w:val="004B5858"/>
    <w:rsid w:val="004B782D"/>
    <w:rsid w:val="004C27C5"/>
    <w:rsid w:val="004C694D"/>
    <w:rsid w:val="004D2024"/>
    <w:rsid w:val="004D7644"/>
    <w:rsid w:val="004E3641"/>
    <w:rsid w:val="004E4D4F"/>
    <w:rsid w:val="004F5F4B"/>
    <w:rsid w:val="004F63BB"/>
    <w:rsid w:val="00500006"/>
    <w:rsid w:val="00505B7C"/>
    <w:rsid w:val="00506266"/>
    <w:rsid w:val="00520619"/>
    <w:rsid w:val="00523F11"/>
    <w:rsid w:val="005242C4"/>
    <w:rsid w:val="00525323"/>
    <w:rsid w:val="0053066D"/>
    <w:rsid w:val="00533B72"/>
    <w:rsid w:val="00535C28"/>
    <w:rsid w:val="00536173"/>
    <w:rsid w:val="00543E9B"/>
    <w:rsid w:val="0055635A"/>
    <w:rsid w:val="00557756"/>
    <w:rsid w:val="00557E6D"/>
    <w:rsid w:val="00561E00"/>
    <w:rsid w:val="005713AB"/>
    <w:rsid w:val="00572A49"/>
    <w:rsid w:val="00573096"/>
    <w:rsid w:val="005779CE"/>
    <w:rsid w:val="005801DE"/>
    <w:rsid w:val="00582E4E"/>
    <w:rsid w:val="005859C1"/>
    <w:rsid w:val="00586A32"/>
    <w:rsid w:val="00591E9D"/>
    <w:rsid w:val="005936FF"/>
    <w:rsid w:val="005A12FD"/>
    <w:rsid w:val="005A268C"/>
    <w:rsid w:val="005A3D8D"/>
    <w:rsid w:val="005A6F62"/>
    <w:rsid w:val="005A72A2"/>
    <w:rsid w:val="005A7541"/>
    <w:rsid w:val="005B22FF"/>
    <w:rsid w:val="005B2822"/>
    <w:rsid w:val="005B56E7"/>
    <w:rsid w:val="005C1BBE"/>
    <w:rsid w:val="005C2677"/>
    <w:rsid w:val="005D0D10"/>
    <w:rsid w:val="005E00CD"/>
    <w:rsid w:val="005E61B2"/>
    <w:rsid w:val="005E6D0B"/>
    <w:rsid w:val="005E7251"/>
    <w:rsid w:val="005F3BDB"/>
    <w:rsid w:val="005F45E0"/>
    <w:rsid w:val="005F6755"/>
    <w:rsid w:val="006020C8"/>
    <w:rsid w:val="00604D3B"/>
    <w:rsid w:val="00605312"/>
    <w:rsid w:val="00611F3A"/>
    <w:rsid w:val="006157D2"/>
    <w:rsid w:val="00621A33"/>
    <w:rsid w:val="00632C14"/>
    <w:rsid w:val="00633084"/>
    <w:rsid w:val="00633356"/>
    <w:rsid w:val="0063473F"/>
    <w:rsid w:val="00636382"/>
    <w:rsid w:val="006374F6"/>
    <w:rsid w:val="006414DB"/>
    <w:rsid w:val="006436B6"/>
    <w:rsid w:val="00645E1D"/>
    <w:rsid w:val="00645E9F"/>
    <w:rsid w:val="0064700F"/>
    <w:rsid w:val="00652E70"/>
    <w:rsid w:val="00657748"/>
    <w:rsid w:val="00660991"/>
    <w:rsid w:val="00661858"/>
    <w:rsid w:val="006678DA"/>
    <w:rsid w:val="00672614"/>
    <w:rsid w:val="00672BF3"/>
    <w:rsid w:val="00673774"/>
    <w:rsid w:val="00674775"/>
    <w:rsid w:val="00675EFB"/>
    <w:rsid w:val="00676DC7"/>
    <w:rsid w:val="00694137"/>
    <w:rsid w:val="006A0789"/>
    <w:rsid w:val="006A3ECF"/>
    <w:rsid w:val="006A5EA2"/>
    <w:rsid w:val="006A68AA"/>
    <w:rsid w:val="006B2C8F"/>
    <w:rsid w:val="006B3F2D"/>
    <w:rsid w:val="006B6F1B"/>
    <w:rsid w:val="006C0215"/>
    <w:rsid w:val="006C1E98"/>
    <w:rsid w:val="006C3200"/>
    <w:rsid w:val="006C5146"/>
    <w:rsid w:val="006E63BD"/>
    <w:rsid w:val="006F0FD0"/>
    <w:rsid w:val="006F1001"/>
    <w:rsid w:val="006F3A23"/>
    <w:rsid w:val="006F4AC3"/>
    <w:rsid w:val="006F4E54"/>
    <w:rsid w:val="00700E53"/>
    <w:rsid w:val="00700EE9"/>
    <w:rsid w:val="007036C7"/>
    <w:rsid w:val="007054C1"/>
    <w:rsid w:val="0071186A"/>
    <w:rsid w:val="007133B7"/>
    <w:rsid w:val="00721891"/>
    <w:rsid w:val="00726101"/>
    <w:rsid w:val="007267C8"/>
    <w:rsid w:val="007309FA"/>
    <w:rsid w:val="00745878"/>
    <w:rsid w:val="00745D50"/>
    <w:rsid w:val="00746AC9"/>
    <w:rsid w:val="00746C6B"/>
    <w:rsid w:val="00747492"/>
    <w:rsid w:val="007479BB"/>
    <w:rsid w:val="00750F8E"/>
    <w:rsid w:val="00754B8D"/>
    <w:rsid w:val="00754E74"/>
    <w:rsid w:val="00761599"/>
    <w:rsid w:val="00764E5E"/>
    <w:rsid w:val="00765AD1"/>
    <w:rsid w:val="00766F8C"/>
    <w:rsid w:val="00771766"/>
    <w:rsid w:val="00773F80"/>
    <w:rsid w:val="00780ABB"/>
    <w:rsid w:val="007835DF"/>
    <w:rsid w:val="007932CE"/>
    <w:rsid w:val="00794FD2"/>
    <w:rsid w:val="007A2300"/>
    <w:rsid w:val="007A30FE"/>
    <w:rsid w:val="007A36DA"/>
    <w:rsid w:val="007A6068"/>
    <w:rsid w:val="007A73E0"/>
    <w:rsid w:val="007B0FA7"/>
    <w:rsid w:val="007B3C16"/>
    <w:rsid w:val="007B6553"/>
    <w:rsid w:val="007C4914"/>
    <w:rsid w:val="007C5D58"/>
    <w:rsid w:val="007C6757"/>
    <w:rsid w:val="007C7319"/>
    <w:rsid w:val="007D402B"/>
    <w:rsid w:val="007D56AF"/>
    <w:rsid w:val="007D6C2F"/>
    <w:rsid w:val="007E0FBA"/>
    <w:rsid w:val="007E4CE5"/>
    <w:rsid w:val="007E56FD"/>
    <w:rsid w:val="007E6104"/>
    <w:rsid w:val="007E79AA"/>
    <w:rsid w:val="007E7AC0"/>
    <w:rsid w:val="007F0A2C"/>
    <w:rsid w:val="007F4EB8"/>
    <w:rsid w:val="00802383"/>
    <w:rsid w:val="008048CD"/>
    <w:rsid w:val="0080497E"/>
    <w:rsid w:val="00805F24"/>
    <w:rsid w:val="00807784"/>
    <w:rsid w:val="00816ED4"/>
    <w:rsid w:val="00817825"/>
    <w:rsid w:val="0082419B"/>
    <w:rsid w:val="0082457B"/>
    <w:rsid w:val="00826D06"/>
    <w:rsid w:val="0082761E"/>
    <w:rsid w:val="008367A3"/>
    <w:rsid w:val="0084087C"/>
    <w:rsid w:val="00843DF2"/>
    <w:rsid w:val="0084719C"/>
    <w:rsid w:val="00847E48"/>
    <w:rsid w:val="008506DD"/>
    <w:rsid w:val="00850DD6"/>
    <w:rsid w:val="00851E54"/>
    <w:rsid w:val="00852FB6"/>
    <w:rsid w:val="00854BCE"/>
    <w:rsid w:val="0086141B"/>
    <w:rsid w:val="008645B3"/>
    <w:rsid w:val="00866EAB"/>
    <w:rsid w:val="008712E9"/>
    <w:rsid w:val="008756FF"/>
    <w:rsid w:val="0087681A"/>
    <w:rsid w:val="00877352"/>
    <w:rsid w:val="0087786D"/>
    <w:rsid w:val="0088331C"/>
    <w:rsid w:val="00883492"/>
    <w:rsid w:val="008858B4"/>
    <w:rsid w:val="00886FC3"/>
    <w:rsid w:val="00891771"/>
    <w:rsid w:val="008929F6"/>
    <w:rsid w:val="00892F53"/>
    <w:rsid w:val="0089373B"/>
    <w:rsid w:val="00893C1E"/>
    <w:rsid w:val="00895FC0"/>
    <w:rsid w:val="00897566"/>
    <w:rsid w:val="00897F6A"/>
    <w:rsid w:val="008A2F19"/>
    <w:rsid w:val="008A5836"/>
    <w:rsid w:val="008B14E7"/>
    <w:rsid w:val="008B5779"/>
    <w:rsid w:val="008C0049"/>
    <w:rsid w:val="008C0D12"/>
    <w:rsid w:val="008C140A"/>
    <w:rsid w:val="008C2DC9"/>
    <w:rsid w:val="008D076F"/>
    <w:rsid w:val="008D4DDC"/>
    <w:rsid w:val="008E5CCB"/>
    <w:rsid w:val="008F16FD"/>
    <w:rsid w:val="008F1818"/>
    <w:rsid w:val="008F2DE5"/>
    <w:rsid w:val="0091596D"/>
    <w:rsid w:val="009215EC"/>
    <w:rsid w:val="0092304C"/>
    <w:rsid w:val="00923CBB"/>
    <w:rsid w:val="009301BD"/>
    <w:rsid w:val="009322A2"/>
    <w:rsid w:val="0093392A"/>
    <w:rsid w:val="00937450"/>
    <w:rsid w:val="00940876"/>
    <w:rsid w:val="009531B2"/>
    <w:rsid w:val="00954D0C"/>
    <w:rsid w:val="009565E4"/>
    <w:rsid w:val="00960B1A"/>
    <w:rsid w:val="00961967"/>
    <w:rsid w:val="0096219A"/>
    <w:rsid w:val="00962FCD"/>
    <w:rsid w:val="0096568D"/>
    <w:rsid w:val="009669C3"/>
    <w:rsid w:val="00973E6F"/>
    <w:rsid w:val="009862DB"/>
    <w:rsid w:val="00987138"/>
    <w:rsid w:val="0098780C"/>
    <w:rsid w:val="009A2332"/>
    <w:rsid w:val="009A251F"/>
    <w:rsid w:val="009A2B8B"/>
    <w:rsid w:val="009A4EEE"/>
    <w:rsid w:val="009A7692"/>
    <w:rsid w:val="009B1103"/>
    <w:rsid w:val="009B1CC1"/>
    <w:rsid w:val="009B20A5"/>
    <w:rsid w:val="009B357A"/>
    <w:rsid w:val="009B56B8"/>
    <w:rsid w:val="009B620D"/>
    <w:rsid w:val="009C0EEE"/>
    <w:rsid w:val="009D0B9D"/>
    <w:rsid w:val="009D2054"/>
    <w:rsid w:val="009D2157"/>
    <w:rsid w:val="009D3B47"/>
    <w:rsid w:val="009D527A"/>
    <w:rsid w:val="009D5583"/>
    <w:rsid w:val="009E20A0"/>
    <w:rsid w:val="009F1156"/>
    <w:rsid w:val="009F3F65"/>
    <w:rsid w:val="009F667C"/>
    <w:rsid w:val="009F725C"/>
    <w:rsid w:val="00A007A4"/>
    <w:rsid w:val="00A04ACA"/>
    <w:rsid w:val="00A05923"/>
    <w:rsid w:val="00A06232"/>
    <w:rsid w:val="00A100DD"/>
    <w:rsid w:val="00A10626"/>
    <w:rsid w:val="00A25A87"/>
    <w:rsid w:val="00A26341"/>
    <w:rsid w:val="00A27835"/>
    <w:rsid w:val="00A27DA1"/>
    <w:rsid w:val="00A30B39"/>
    <w:rsid w:val="00A3216F"/>
    <w:rsid w:val="00A3486E"/>
    <w:rsid w:val="00A3658F"/>
    <w:rsid w:val="00A36CFC"/>
    <w:rsid w:val="00A40827"/>
    <w:rsid w:val="00A41155"/>
    <w:rsid w:val="00A428C3"/>
    <w:rsid w:val="00A43286"/>
    <w:rsid w:val="00A5175B"/>
    <w:rsid w:val="00A53E0B"/>
    <w:rsid w:val="00A5609F"/>
    <w:rsid w:val="00A563AA"/>
    <w:rsid w:val="00A60CEA"/>
    <w:rsid w:val="00A72248"/>
    <w:rsid w:val="00A76B38"/>
    <w:rsid w:val="00A832EB"/>
    <w:rsid w:val="00A84AD5"/>
    <w:rsid w:val="00A84B6D"/>
    <w:rsid w:val="00A84D44"/>
    <w:rsid w:val="00A91049"/>
    <w:rsid w:val="00A9461B"/>
    <w:rsid w:val="00A949E7"/>
    <w:rsid w:val="00A95519"/>
    <w:rsid w:val="00A970CB"/>
    <w:rsid w:val="00AA2A6D"/>
    <w:rsid w:val="00AA3C1E"/>
    <w:rsid w:val="00AA5A48"/>
    <w:rsid w:val="00AA6A0D"/>
    <w:rsid w:val="00AA77AE"/>
    <w:rsid w:val="00AB4A9F"/>
    <w:rsid w:val="00AB5332"/>
    <w:rsid w:val="00AB56A1"/>
    <w:rsid w:val="00AD031D"/>
    <w:rsid w:val="00AD09E2"/>
    <w:rsid w:val="00AD496A"/>
    <w:rsid w:val="00AD4997"/>
    <w:rsid w:val="00AD4C32"/>
    <w:rsid w:val="00AD5520"/>
    <w:rsid w:val="00AD6D0C"/>
    <w:rsid w:val="00AE05C3"/>
    <w:rsid w:val="00AE28CA"/>
    <w:rsid w:val="00AE4454"/>
    <w:rsid w:val="00AF430A"/>
    <w:rsid w:val="00AF62EA"/>
    <w:rsid w:val="00AF7A30"/>
    <w:rsid w:val="00B0645B"/>
    <w:rsid w:val="00B07389"/>
    <w:rsid w:val="00B104FA"/>
    <w:rsid w:val="00B12F46"/>
    <w:rsid w:val="00B13D94"/>
    <w:rsid w:val="00B161DE"/>
    <w:rsid w:val="00B17DEE"/>
    <w:rsid w:val="00B31A4B"/>
    <w:rsid w:val="00B3501A"/>
    <w:rsid w:val="00B3538F"/>
    <w:rsid w:val="00B4084D"/>
    <w:rsid w:val="00B414E6"/>
    <w:rsid w:val="00B41F8E"/>
    <w:rsid w:val="00B47862"/>
    <w:rsid w:val="00B56E52"/>
    <w:rsid w:val="00B574B5"/>
    <w:rsid w:val="00B57A6B"/>
    <w:rsid w:val="00B633BA"/>
    <w:rsid w:val="00B64978"/>
    <w:rsid w:val="00B70EF7"/>
    <w:rsid w:val="00B71CE2"/>
    <w:rsid w:val="00B73781"/>
    <w:rsid w:val="00B76540"/>
    <w:rsid w:val="00B76E52"/>
    <w:rsid w:val="00B836F6"/>
    <w:rsid w:val="00B908CF"/>
    <w:rsid w:val="00B92E8E"/>
    <w:rsid w:val="00B93A83"/>
    <w:rsid w:val="00BA0194"/>
    <w:rsid w:val="00BA0E8E"/>
    <w:rsid w:val="00BA2219"/>
    <w:rsid w:val="00BB11EA"/>
    <w:rsid w:val="00BB152C"/>
    <w:rsid w:val="00BB22DC"/>
    <w:rsid w:val="00BB5BFE"/>
    <w:rsid w:val="00BC153C"/>
    <w:rsid w:val="00BC400A"/>
    <w:rsid w:val="00BD05EE"/>
    <w:rsid w:val="00BD1E3E"/>
    <w:rsid w:val="00BD2047"/>
    <w:rsid w:val="00BD2F56"/>
    <w:rsid w:val="00BE3712"/>
    <w:rsid w:val="00BE702F"/>
    <w:rsid w:val="00BF00E5"/>
    <w:rsid w:val="00BF2F6A"/>
    <w:rsid w:val="00BF6D8B"/>
    <w:rsid w:val="00C02AE2"/>
    <w:rsid w:val="00C0451F"/>
    <w:rsid w:val="00C0529D"/>
    <w:rsid w:val="00C05924"/>
    <w:rsid w:val="00C07880"/>
    <w:rsid w:val="00C1339B"/>
    <w:rsid w:val="00C22EBF"/>
    <w:rsid w:val="00C23F24"/>
    <w:rsid w:val="00C25DC2"/>
    <w:rsid w:val="00C276FA"/>
    <w:rsid w:val="00C32C30"/>
    <w:rsid w:val="00C33B30"/>
    <w:rsid w:val="00C413E4"/>
    <w:rsid w:val="00C41504"/>
    <w:rsid w:val="00C4309F"/>
    <w:rsid w:val="00C45CF2"/>
    <w:rsid w:val="00C46FC9"/>
    <w:rsid w:val="00C4757E"/>
    <w:rsid w:val="00C47FC9"/>
    <w:rsid w:val="00C528F2"/>
    <w:rsid w:val="00C5328C"/>
    <w:rsid w:val="00C536D4"/>
    <w:rsid w:val="00C63F18"/>
    <w:rsid w:val="00C72424"/>
    <w:rsid w:val="00C72D7F"/>
    <w:rsid w:val="00C75A33"/>
    <w:rsid w:val="00C80A5F"/>
    <w:rsid w:val="00C80C43"/>
    <w:rsid w:val="00C81BB9"/>
    <w:rsid w:val="00C93F47"/>
    <w:rsid w:val="00C94067"/>
    <w:rsid w:val="00C9485E"/>
    <w:rsid w:val="00C94BAC"/>
    <w:rsid w:val="00C95FFA"/>
    <w:rsid w:val="00CA22B9"/>
    <w:rsid w:val="00CA439D"/>
    <w:rsid w:val="00CB6700"/>
    <w:rsid w:val="00CB76D7"/>
    <w:rsid w:val="00CC0E42"/>
    <w:rsid w:val="00CC2308"/>
    <w:rsid w:val="00CC26B5"/>
    <w:rsid w:val="00CD181F"/>
    <w:rsid w:val="00CD1856"/>
    <w:rsid w:val="00CD1BC8"/>
    <w:rsid w:val="00CD26E4"/>
    <w:rsid w:val="00CD301B"/>
    <w:rsid w:val="00CE2A7B"/>
    <w:rsid w:val="00CE71B5"/>
    <w:rsid w:val="00D0698D"/>
    <w:rsid w:val="00D11CB5"/>
    <w:rsid w:val="00D12DA2"/>
    <w:rsid w:val="00D1369E"/>
    <w:rsid w:val="00D14BB3"/>
    <w:rsid w:val="00D204DA"/>
    <w:rsid w:val="00D20FC9"/>
    <w:rsid w:val="00D21169"/>
    <w:rsid w:val="00D22105"/>
    <w:rsid w:val="00D23249"/>
    <w:rsid w:val="00D27CFC"/>
    <w:rsid w:val="00D34953"/>
    <w:rsid w:val="00D402CD"/>
    <w:rsid w:val="00D52D7A"/>
    <w:rsid w:val="00D567B5"/>
    <w:rsid w:val="00D57520"/>
    <w:rsid w:val="00D60C20"/>
    <w:rsid w:val="00D63838"/>
    <w:rsid w:val="00D7243F"/>
    <w:rsid w:val="00D7712F"/>
    <w:rsid w:val="00D87D6D"/>
    <w:rsid w:val="00D9675B"/>
    <w:rsid w:val="00DA0923"/>
    <w:rsid w:val="00DA2C64"/>
    <w:rsid w:val="00DA3C72"/>
    <w:rsid w:val="00DA51C4"/>
    <w:rsid w:val="00DA6586"/>
    <w:rsid w:val="00DB5BCF"/>
    <w:rsid w:val="00DD18C9"/>
    <w:rsid w:val="00DD40E2"/>
    <w:rsid w:val="00DD6084"/>
    <w:rsid w:val="00DE0341"/>
    <w:rsid w:val="00DE1D83"/>
    <w:rsid w:val="00DE4150"/>
    <w:rsid w:val="00DE492B"/>
    <w:rsid w:val="00DE6654"/>
    <w:rsid w:val="00DF3A19"/>
    <w:rsid w:val="00DF3A75"/>
    <w:rsid w:val="00DF5176"/>
    <w:rsid w:val="00DF64D2"/>
    <w:rsid w:val="00DF669D"/>
    <w:rsid w:val="00DF6741"/>
    <w:rsid w:val="00DF7120"/>
    <w:rsid w:val="00DF7C04"/>
    <w:rsid w:val="00E07090"/>
    <w:rsid w:val="00E128E0"/>
    <w:rsid w:val="00E164F5"/>
    <w:rsid w:val="00E17D04"/>
    <w:rsid w:val="00E20CEC"/>
    <w:rsid w:val="00E25D98"/>
    <w:rsid w:val="00E264AD"/>
    <w:rsid w:val="00E345BF"/>
    <w:rsid w:val="00E346A7"/>
    <w:rsid w:val="00E359C9"/>
    <w:rsid w:val="00E35B6B"/>
    <w:rsid w:val="00E40AB7"/>
    <w:rsid w:val="00E43EC6"/>
    <w:rsid w:val="00E52C97"/>
    <w:rsid w:val="00E536B7"/>
    <w:rsid w:val="00E54B49"/>
    <w:rsid w:val="00E57ADA"/>
    <w:rsid w:val="00E612F7"/>
    <w:rsid w:val="00E74618"/>
    <w:rsid w:val="00E74679"/>
    <w:rsid w:val="00E754D9"/>
    <w:rsid w:val="00E77927"/>
    <w:rsid w:val="00E863FF"/>
    <w:rsid w:val="00E90A60"/>
    <w:rsid w:val="00E90C44"/>
    <w:rsid w:val="00E9271C"/>
    <w:rsid w:val="00EA69ED"/>
    <w:rsid w:val="00EA71E1"/>
    <w:rsid w:val="00EA734E"/>
    <w:rsid w:val="00EB662A"/>
    <w:rsid w:val="00EB6672"/>
    <w:rsid w:val="00EB6DA8"/>
    <w:rsid w:val="00EB7FC7"/>
    <w:rsid w:val="00EC0A03"/>
    <w:rsid w:val="00EC12EC"/>
    <w:rsid w:val="00EC2EF1"/>
    <w:rsid w:val="00EC3C66"/>
    <w:rsid w:val="00EC5A8C"/>
    <w:rsid w:val="00EC5BBB"/>
    <w:rsid w:val="00ED0685"/>
    <w:rsid w:val="00ED35A1"/>
    <w:rsid w:val="00ED3686"/>
    <w:rsid w:val="00ED3A88"/>
    <w:rsid w:val="00EE77F8"/>
    <w:rsid w:val="00EE79B6"/>
    <w:rsid w:val="00EE7CB4"/>
    <w:rsid w:val="00EF39FA"/>
    <w:rsid w:val="00F03322"/>
    <w:rsid w:val="00F054E0"/>
    <w:rsid w:val="00F07DE8"/>
    <w:rsid w:val="00F14329"/>
    <w:rsid w:val="00F17041"/>
    <w:rsid w:val="00F20885"/>
    <w:rsid w:val="00F20D48"/>
    <w:rsid w:val="00F254E5"/>
    <w:rsid w:val="00F25F31"/>
    <w:rsid w:val="00F26532"/>
    <w:rsid w:val="00F378C8"/>
    <w:rsid w:val="00F37A20"/>
    <w:rsid w:val="00F4617A"/>
    <w:rsid w:val="00F46400"/>
    <w:rsid w:val="00F507CE"/>
    <w:rsid w:val="00F540B7"/>
    <w:rsid w:val="00F6234D"/>
    <w:rsid w:val="00F64DF8"/>
    <w:rsid w:val="00F6654D"/>
    <w:rsid w:val="00F66C9E"/>
    <w:rsid w:val="00F70EDD"/>
    <w:rsid w:val="00F716D2"/>
    <w:rsid w:val="00F73E35"/>
    <w:rsid w:val="00F77D50"/>
    <w:rsid w:val="00F83D45"/>
    <w:rsid w:val="00F86CDE"/>
    <w:rsid w:val="00F9037E"/>
    <w:rsid w:val="00F9432B"/>
    <w:rsid w:val="00F95405"/>
    <w:rsid w:val="00F96A4C"/>
    <w:rsid w:val="00FA51E8"/>
    <w:rsid w:val="00FB1CF7"/>
    <w:rsid w:val="00FB79B3"/>
    <w:rsid w:val="00FC23D0"/>
    <w:rsid w:val="00FC608B"/>
    <w:rsid w:val="00FD118E"/>
    <w:rsid w:val="00FD2DDB"/>
    <w:rsid w:val="00FD38E2"/>
    <w:rsid w:val="00FD612C"/>
    <w:rsid w:val="00FD7DFC"/>
    <w:rsid w:val="00FE0888"/>
    <w:rsid w:val="00FE244C"/>
    <w:rsid w:val="00FE514F"/>
    <w:rsid w:val="00FE5FB5"/>
    <w:rsid w:val="00FF6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1DE"/>
  </w:style>
  <w:style w:type="paragraph" w:styleId="Heading1">
    <w:name w:val="heading 1"/>
    <w:basedOn w:val="Normal"/>
    <w:next w:val="Normal"/>
    <w:link w:val="Heading1Char"/>
    <w:uiPriority w:val="9"/>
    <w:qFormat/>
    <w:rsid w:val="00214382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0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43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436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50EF6"/>
  </w:style>
  <w:style w:type="character" w:customStyle="1" w:styleId="citation">
    <w:name w:val="citation"/>
    <w:basedOn w:val="DefaultParagraphFont"/>
    <w:rsid w:val="00050EF6"/>
  </w:style>
  <w:style w:type="character" w:customStyle="1" w:styleId="nlmx">
    <w:name w:val="nlm_x"/>
    <w:basedOn w:val="DefaultParagraphFont"/>
    <w:rsid w:val="00D84EBD"/>
  </w:style>
  <w:style w:type="character" w:styleId="HTMLCite">
    <w:name w:val="HTML Cite"/>
    <w:basedOn w:val="DefaultParagraphFont"/>
    <w:uiPriority w:val="99"/>
    <w:semiHidden/>
    <w:unhideWhenUsed/>
    <w:rsid w:val="00D84EBD"/>
    <w:rPr>
      <w:i/>
      <w:iCs/>
    </w:rPr>
  </w:style>
  <w:style w:type="character" w:customStyle="1" w:styleId="citationyear">
    <w:name w:val="citation_year"/>
    <w:basedOn w:val="DefaultParagraphFont"/>
    <w:rsid w:val="00D84EBD"/>
  </w:style>
  <w:style w:type="character" w:customStyle="1" w:styleId="citationvolume">
    <w:name w:val="citation_volume"/>
    <w:basedOn w:val="DefaultParagraphFont"/>
    <w:rsid w:val="00D84EBD"/>
  </w:style>
  <w:style w:type="paragraph" w:styleId="NormalWeb">
    <w:name w:val="Normal (Web)"/>
    <w:basedOn w:val="Normal"/>
    <w:unhideWhenUsed/>
    <w:rsid w:val="00DD0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510C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2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4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B7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78ED"/>
  </w:style>
  <w:style w:type="paragraph" w:styleId="Footer">
    <w:name w:val="footer"/>
    <w:basedOn w:val="Normal"/>
    <w:link w:val="FooterChar"/>
    <w:uiPriority w:val="99"/>
    <w:semiHidden/>
    <w:unhideWhenUsed/>
    <w:rsid w:val="007B7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78ED"/>
  </w:style>
  <w:style w:type="character" w:customStyle="1" w:styleId="Heading1Char">
    <w:name w:val="Heading 1 Char"/>
    <w:basedOn w:val="DefaultParagraphFont"/>
    <w:link w:val="Heading1"/>
    <w:uiPriority w:val="9"/>
    <w:rsid w:val="0021438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yiv3191277587">
    <w:name w:val="yiv3191277587"/>
    <w:basedOn w:val="DefaultParagraphFont"/>
    <w:rsid w:val="00EA1F62"/>
  </w:style>
  <w:style w:type="character" w:customStyle="1" w:styleId="Heading3Char">
    <w:name w:val="Heading 3 Char"/>
    <w:basedOn w:val="DefaultParagraphFont"/>
    <w:link w:val="Heading3"/>
    <w:uiPriority w:val="9"/>
    <w:semiHidden/>
    <w:rsid w:val="00A8608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publication-meta-journal">
    <w:name w:val="publication-meta-journal"/>
    <w:basedOn w:val="DefaultParagraphFont"/>
    <w:rsid w:val="00A86082"/>
  </w:style>
  <w:style w:type="character" w:customStyle="1" w:styleId="publication-meta-date">
    <w:name w:val="publication-meta-date"/>
    <w:basedOn w:val="DefaultParagraphFont"/>
    <w:rsid w:val="00A86082"/>
  </w:style>
  <w:style w:type="table" w:customStyle="1" w:styleId="TableGrid1">
    <w:name w:val="Table Grid1"/>
    <w:basedOn w:val="TableNormal"/>
    <w:next w:val="TableGrid"/>
    <w:uiPriority w:val="59"/>
    <w:rsid w:val="00DA632D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7F8"/>
    <w:rPr>
      <w:b/>
      <w:bCs/>
      <w:sz w:val="20"/>
      <w:szCs w:val="20"/>
    </w:rPr>
  </w:style>
  <w:style w:type="character" w:customStyle="1" w:styleId="authorlink">
    <w:name w:val="author_link"/>
    <w:basedOn w:val="DefaultParagraphFont"/>
    <w:rsid w:val="00A40827"/>
  </w:style>
  <w:style w:type="character" w:styleId="Strong">
    <w:name w:val="Strong"/>
    <w:basedOn w:val="DefaultParagraphFont"/>
    <w:uiPriority w:val="22"/>
    <w:qFormat/>
    <w:rsid w:val="00A40827"/>
    <w:rPr>
      <w:b/>
      <w:bCs/>
    </w:rPr>
  </w:style>
  <w:style w:type="character" w:customStyle="1" w:styleId="hlfld-contribauthor">
    <w:name w:val="hlfld-contribauthor"/>
    <w:basedOn w:val="DefaultParagraphFont"/>
    <w:rsid w:val="00FE0888"/>
  </w:style>
  <w:style w:type="paragraph" w:customStyle="1" w:styleId="Default">
    <w:name w:val="Default"/>
    <w:rsid w:val="00A43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Helv-Authors">
    <w:name w:val="Helv-Authors"/>
    <w:basedOn w:val="Normal"/>
    <w:qFormat/>
    <w:rsid w:val="000D2735"/>
    <w:pPr>
      <w:spacing w:before="120" w:after="120" w:line="360" w:lineRule="auto"/>
      <w:jc w:val="center"/>
    </w:pPr>
    <w:rPr>
      <w:rFonts w:ascii="Myriad Pro" w:eastAsia="MS Mincho" w:hAnsi="Myriad Pro" w:cs="Times New Roman"/>
      <w:szCs w:val="24"/>
      <w:lang w:eastAsia="ja-JP"/>
    </w:rPr>
  </w:style>
  <w:style w:type="paragraph" w:customStyle="1" w:styleId="Helv-Adress">
    <w:name w:val="Helv-Adress"/>
    <w:basedOn w:val="Normal"/>
    <w:qFormat/>
    <w:rsid w:val="000D2735"/>
    <w:pPr>
      <w:spacing w:after="0" w:line="360" w:lineRule="auto"/>
      <w:jc w:val="center"/>
    </w:pPr>
    <w:rPr>
      <w:rFonts w:ascii="Myriad Pro" w:eastAsia="MS Mincho" w:hAnsi="Myriad Pro" w:cs="Times New Roman"/>
      <w:sz w:val="16"/>
      <w:szCs w:val="20"/>
      <w:lang w:eastAsia="ja-JP"/>
    </w:rPr>
  </w:style>
  <w:style w:type="paragraph" w:customStyle="1" w:styleId="BCAuthorAddress">
    <w:name w:val="BC_Author_Address"/>
    <w:basedOn w:val="Normal"/>
    <w:next w:val="Normal"/>
    <w:autoRedefine/>
    <w:rsid w:val="000D2735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4382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0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43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436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50EF6"/>
  </w:style>
  <w:style w:type="character" w:customStyle="1" w:styleId="citation">
    <w:name w:val="citation"/>
    <w:basedOn w:val="DefaultParagraphFont"/>
    <w:rsid w:val="00050EF6"/>
  </w:style>
  <w:style w:type="character" w:customStyle="1" w:styleId="nlmx">
    <w:name w:val="nlm_x"/>
    <w:basedOn w:val="DefaultParagraphFont"/>
    <w:rsid w:val="00D84EBD"/>
  </w:style>
  <w:style w:type="character" w:styleId="HTMLCite">
    <w:name w:val="HTML Cite"/>
    <w:basedOn w:val="DefaultParagraphFont"/>
    <w:uiPriority w:val="99"/>
    <w:semiHidden/>
    <w:unhideWhenUsed/>
    <w:rsid w:val="00D84EBD"/>
    <w:rPr>
      <w:i/>
      <w:iCs/>
    </w:rPr>
  </w:style>
  <w:style w:type="character" w:customStyle="1" w:styleId="citationyear">
    <w:name w:val="citation_year"/>
    <w:basedOn w:val="DefaultParagraphFont"/>
    <w:rsid w:val="00D84EBD"/>
  </w:style>
  <w:style w:type="character" w:customStyle="1" w:styleId="citationvolume">
    <w:name w:val="citation_volume"/>
    <w:basedOn w:val="DefaultParagraphFont"/>
    <w:rsid w:val="00D84EBD"/>
  </w:style>
  <w:style w:type="paragraph" w:styleId="NormalWeb">
    <w:name w:val="Normal (Web)"/>
    <w:basedOn w:val="Normal"/>
    <w:unhideWhenUsed/>
    <w:rsid w:val="00DD0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510C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2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4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B7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78ED"/>
  </w:style>
  <w:style w:type="paragraph" w:styleId="Footer">
    <w:name w:val="footer"/>
    <w:basedOn w:val="Normal"/>
    <w:link w:val="FooterChar"/>
    <w:uiPriority w:val="99"/>
    <w:semiHidden/>
    <w:unhideWhenUsed/>
    <w:rsid w:val="007B7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78ED"/>
  </w:style>
  <w:style w:type="character" w:customStyle="1" w:styleId="Heading1Char">
    <w:name w:val="Heading 1 Char"/>
    <w:basedOn w:val="DefaultParagraphFont"/>
    <w:link w:val="Heading1"/>
    <w:uiPriority w:val="9"/>
    <w:rsid w:val="0021438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yiv3191277587">
    <w:name w:val="yiv3191277587"/>
    <w:basedOn w:val="DefaultParagraphFont"/>
    <w:rsid w:val="00EA1F62"/>
  </w:style>
  <w:style w:type="character" w:customStyle="1" w:styleId="Heading3Char">
    <w:name w:val="Heading 3 Char"/>
    <w:basedOn w:val="DefaultParagraphFont"/>
    <w:link w:val="Heading3"/>
    <w:uiPriority w:val="9"/>
    <w:semiHidden/>
    <w:rsid w:val="00A8608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publication-meta-journal">
    <w:name w:val="publication-meta-journal"/>
    <w:basedOn w:val="DefaultParagraphFont"/>
    <w:rsid w:val="00A86082"/>
  </w:style>
  <w:style w:type="character" w:customStyle="1" w:styleId="publication-meta-date">
    <w:name w:val="publication-meta-date"/>
    <w:basedOn w:val="DefaultParagraphFont"/>
    <w:rsid w:val="00A86082"/>
  </w:style>
  <w:style w:type="table" w:customStyle="1" w:styleId="TableGrid1">
    <w:name w:val="Table Grid1"/>
    <w:basedOn w:val="TableNormal"/>
    <w:next w:val="TableGrid"/>
    <w:uiPriority w:val="59"/>
    <w:rsid w:val="00DA632D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7F8"/>
    <w:rPr>
      <w:b/>
      <w:bCs/>
      <w:sz w:val="20"/>
      <w:szCs w:val="20"/>
    </w:rPr>
  </w:style>
  <w:style w:type="character" w:customStyle="1" w:styleId="authorlink">
    <w:name w:val="author_link"/>
    <w:basedOn w:val="DefaultParagraphFont"/>
    <w:rsid w:val="00A40827"/>
  </w:style>
  <w:style w:type="character" w:styleId="Strong">
    <w:name w:val="Strong"/>
    <w:basedOn w:val="DefaultParagraphFont"/>
    <w:uiPriority w:val="22"/>
    <w:qFormat/>
    <w:rsid w:val="00A40827"/>
    <w:rPr>
      <w:b/>
      <w:bCs/>
    </w:rPr>
  </w:style>
  <w:style w:type="character" w:customStyle="1" w:styleId="hlfld-contribauthor">
    <w:name w:val="hlfld-contribauthor"/>
    <w:basedOn w:val="DefaultParagraphFont"/>
    <w:rsid w:val="00FE0888"/>
  </w:style>
  <w:style w:type="paragraph" w:customStyle="1" w:styleId="Default">
    <w:name w:val="Default"/>
    <w:rsid w:val="00A43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2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6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6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0A760F-16FC-4261-A986-65C0129DD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5432</Words>
  <Characters>30968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n maqsood</dc:creator>
  <cp:lastModifiedBy>yasmeen</cp:lastModifiedBy>
  <cp:revision>4</cp:revision>
  <dcterms:created xsi:type="dcterms:W3CDTF">2018-05-12T12:31:00Z</dcterms:created>
  <dcterms:modified xsi:type="dcterms:W3CDTF">2018-05-12T12:40:00Z</dcterms:modified>
</cp:coreProperties>
</file>